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CFF1F" w14:textId="77777777" w:rsidR="002762AF" w:rsidRPr="002762AF" w:rsidRDefault="002762AF" w:rsidP="00EC30E9">
      <w:pPr>
        <w:pStyle w:val="H2"/>
        <w:rPr>
          <w:rFonts w:ascii="Times New Roman" w:hAnsi="Times New Roman" w:cs="Times New Roman"/>
          <w:b w:val="0"/>
          <w:bCs/>
          <w:i/>
          <w:iCs/>
          <w:sz w:val="24"/>
          <w:szCs w:val="24"/>
          <w:u w:val="single"/>
        </w:rPr>
      </w:pPr>
      <w:r w:rsidRPr="002762AF">
        <w:rPr>
          <w:rFonts w:ascii="Times New Roman" w:hAnsi="Times New Roman" w:cs="Times New Roman"/>
          <w:b w:val="0"/>
          <w:bCs/>
          <w:i/>
          <w:iCs/>
          <w:sz w:val="24"/>
          <w:szCs w:val="24"/>
          <w:u w:val="single"/>
        </w:rPr>
        <w:t>Multimedia Appendix 1. Evaluation Survey.</w:t>
      </w:r>
    </w:p>
    <w:p w14:paraId="13CD6A43" w14:textId="5D5189CD"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In what year were you born?</w:t>
      </w:r>
    </w:p>
    <w:p w14:paraId="1D070D3A" w14:textId="77777777" w:rsidR="00432F13" w:rsidRPr="002762AF" w:rsidRDefault="00432F13">
      <w:pPr>
        <w:rPr>
          <w:rFonts w:ascii="Times New Roman" w:hAnsi="Times New Roman" w:cs="Times New Roman"/>
          <w:sz w:val="24"/>
          <w:szCs w:val="24"/>
        </w:rPr>
      </w:pPr>
    </w:p>
    <w:p w14:paraId="32933E84" w14:textId="48AFF2C2"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What was your sex assigned at birth?</w:t>
      </w:r>
    </w:p>
    <w:p w14:paraId="55D21CA0" w14:textId="5D0BEED9" w:rsidR="00432F13" w:rsidRPr="002762AF" w:rsidRDefault="002762AF" w:rsidP="00EC30E9">
      <w:pPr>
        <w:pStyle w:val="ListParagraph"/>
        <w:keepNext/>
        <w:numPr>
          <w:ilvl w:val="0"/>
          <w:numId w:val="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Female </w:t>
      </w:r>
    </w:p>
    <w:p w14:paraId="78A11BAF" w14:textId="77B9CEC1" w:rsidR="00432F13" w:rsidRPr="002762AF" w:rsidRDefault="002762AF" w:rsidP="00EC30E9">
      <w:pPr>
        <w:pStyle w:val="ListParagraph"/>
        <w:keepNext/>
        <w:numPr>
          <w:ilvl w:val="0"/>
          <w:numId w:val="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Male </w:t>
      </w:r>
    </w:p>
    <w:p w14:paraId="396A4484" w14:textId="77777777" w:rsidR="00EC30E9" w:rsidRPr="002762AF" w:rsidRDefault="00EC30E9">
      <w:pPr>
        <w:keepNext/>
        <w:rPr>
          <w:rFonts w:ascii="Times New Roman" w:hAnsi="Times New Roman" w:cs="Times New Roman"/>
          <w:sz w:val="24"/>
          <w:szCs w:val="24"/>
        </w:rPr>
      </w:pPr>
    </w:p>
    <w:p w14:paraId="1998EEE2" w14:textId="3227BC29"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Which race do you identify with?</w:t>
      </w:r>
    </w:p>
    <w:p w14:paraId="1B11040F" w14:textId="541B72ED" w:rsidR="00432F13" w:rsidRPr="002762AF" w:rsidRDefault="002762AF" w:rsidP="00EC30E9">
      <w:pPr>
        <w:pStyle w:val="ListParagraph"/>
        <w:keepNext/>
        <w:numPr>
          <w:ilvl w:val="0"/>
          <w:numId w:val="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White or Caucasian  </w:t>
      </w:r>
    </w:p>
    <w:p w14:paraId="76D57083" w14:textId="3C14C83D" w:rsidR="00432F13" w:rsidRPr="002762AF" w:rsidRDefault="002762AF" w:rsidP="00EC30E9">
      <w:pPr>
        <w:pStyle w:val="ListParagraph"/>
        <w:keepNext/>
        <w:numPr>
          <w:ilvl w:val="0"/>
          <w:numId w:val="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Black or African American  </w:t>
      </w:r>
    </w:p>
    <w:p w14:paraId="2D220293" w14:textId="04529359" w:rsidR="00EC30E9" w:rsidRPr="002762AF" w:rsidRDefault="002762AF" w:rsidP="00EC30E9">
      <w:pPr>
        <w:pStyle w:val="ListParagraph"/>
        <w:keepNext/>
        <w:numPr>
          <w:ilvl w:val="0"/>
          <w:numId w:val="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merican Indian or Alaska Native  </w:t>
      </w:r>
    </w:p>
    <w:p w14:paraId="3F67481C" w14:textId="362659D2" w:rsidR="00432F13" w:rsidRPr="002762AF" w:rsidRDefault="002762AF" w:rsidP="00EC30E9">
      <w:pPr>
        <w:pStyle w:val="ListParagraph"/>
        <w:keepNext/>
        <w:numPr>
          <w:ilvl w:val="0"/>
          <w:numId w:val="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sian  </w:t>
      </w:r>
    </w:p>
    <w:p w14:paraId="78463FFF" w14:textId="65B9A6C3" w:rsidR="00432F13" w:rsidRPr="002762AF" w:rsidRDefault="002762AF" w:rsidP="00EC30E9">
      <w:pPr>
        <w:pStyle w:val="ListParagraph"/>
        <w:keepNext/>
        <w:numPr>
          <w:ilvl w:val="0"/>
          <w:numId w:val="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ative Hawaiian or Pacific Islander  </w:t>
      </w:r>
    </w:p>
    <w:p w14:paraId="3A121412" w14:textId="49B1DCFA" w:rsidR="00432F13" w:rsidRPr="002762AF" w:rsidRDefault="002762AF" w:rsidP="00EC30E9">
      <w:pPr>
        <w:pStyle w:val="ListParagraph"/>
        <w:keepNext/>
        <w:numPr>
          <w:ilvl w:val="0"/>
          <w:numId w:val="8"/>
        </w:numPr>
        <w:spacing w:before="120" w:line="240" w:lineRule="auto"/>
        <w:rPr>
          <w:rFonts w:ascii="Times New Roman" w:hAnsi="Times New Roman" w:cs="Times New Roman"/>
          <w:sz w:val="24"/>
          <w:szCs w:val="24"/>
        </w:rPr>
      </w:pPr>
      <w:proofErr w:type="gramStart"/>
      <w:r w:rsidRPr="002762AF">
        <w:rPr>
          <w:rFonts w:ascii="Times New Roman" w:hAnsi="Times New Roman" w:cs="Times New Roman"/>
          <w:sz w:val="24"/>
          <w:szCs w:val="24"/>
        </w:rPr>
        <w:t>Other  _</w:t>
      </w:r>
      <w:proofErr w:type="gramEnd"/>
      <w:r w:rsidRPr="002762AF">
        <w:rPr>
          <w:rFonts w:ascii="Times New Roman" w:hAnsi="Times New Roman" w:cs="Times New Roman"/>
          <w:sz w:val="24"/>
          <w:szCs w:val="24"/>
        </w:rPr>
        <w:t>_____________________</w:t>
      </w:r>
    </w:p>
    <w:p w14:paraId="6298C8E2" w14:textId="77777777" w:rsidR="00432F13" w:rsidRPr="002762AF" w:rsidRDefault="00432F13">
      <w:pPr>
        <w:rPr>
          <w:rFonts w:ascii="Times New Roman" w:hAnsi="Times New Roman" w:cs="Times New Roman"/>
          <w:sz w:val="24"/>
          <w:szCs w:val="24"/>
        </w:rPr>
      </w:pPr>
    </w:p>
    <w:p w14:paraId="2818C138" w14:textId="54CFDB3A"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Are you Hispanic or Latinx?</w:t>
      </w:r>
    </w:p>
    <w:p w14:paraId="58B953FD" w14:textId="3B749F73" w:rsidR="00432F13" w:rsidRPr="002762AF" w:rsidRDefault="002762AF" w:rsidP="00EC30E9">
      <w:pPr>
        <w:pStyle w:val="ListParagraph"/>
        <w:keepNext/>
        <w:numPr>
          <w:ilvl w:val="0"/>
          <w:numId w:val="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Yes  </w:t>
      </w:r>
    </w:p>
    <w:p w14:paraId="58D7F829" w14:textId="3835AC4A" w:rsidR="00432F13" w:rsidRPr="002762AF" w:rsidRDefault="002762AF" w:rsidP="00EC30E9">
      <w:pPr>
        <w:pStyle w:val="ListParagraph"/>
        <w:keepNext/>
        <w:numPr>
          <w:ilvl w:val="0"/>
          <w:numId w:val="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o  </w:t>
      </w:r>
    </w:p>
    <w:p w14:paraId="36BBBC00" w14:textId="77777777" w:rsidR="002762AF" w:rsidRDefault="002762AF" w:rsidP="00EC30E9">
      <w:pPr>
        <w:rPr>
          <w:rFonts w:ascii="Times New Roman" w:hAnsi="Times New Roman" w:cs="Times New Roman"/>
          <w:sz w:val="24"/>
          <w:szCs w:val="24"/>
        </w:rPr>
      </w:pPr>
    </w:p>
    <w:p w14:paraId="61144A2E" w14:textId="2ECAD78B" w:rsidR="00432F13" w:rsidRPr="002762AF" w:rsidRDefault="002762AF" w:rsidP="00EC30E9">
      <w:pPr>
        <w:rPr>
          <w:rFonts w:ascii="Times New Roman" w:hAnsi="Times New Roman" w:cs="Times New Roman"/>
          <w:sz w:val="24"/>
          <w:szCs w:val="24"/>
        </w:rPr>
      </w:pPr>
      <w:r w:rsidRPr="002762AF">
        <w:rPr>
          <w:rFonts w:ascii="Times New Roman" w:hAnsi="Times New Roman" w:cs="Times New Roman"/>
          <w:sz w:val="24"/>
          <w:szCs w:val="24"/>
        </w:rPr>
        <w:t>What is your current occupation status?</w:t>
      </w:r>
    </w:p>
    <w:p w14:paraId="626EBB5F" w14:textId="645E7764" w:rsidR="00432F13" w:rsidRPr="002762AF" w:rsidRDefault="002762AF" w:rsidP="00EC30E9">
      <w:pPr>
        <w:pStyle w:val="ListParagraph"/>
        <w:keepNext/>
        <w:numPr>
          <w:ilvl w:val="0"/>
          <w:numId w:val="1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Employed full-time/ self-employed </w:t>
      </w:r>
    </w:p>
    <w:p w14:paraId="4D172498" w14:textId="00750CDB" w:rsidR="00432F13" w:rsidRPr="002762AF" w:rsidRDefault="002762AF" w:rsidP="00EC30E9">
      <w:pPr>
        <w:pStyle w:val="ListParagraph"/>
        <w:keepNext/>
        <w:numPr>
          <w:ilvl w:val="0"/>
          <w:numId w:val="1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Employed part-time  </w:t>
      </w:r>
    </w:p>
    <w:p w14:paraId="0BE3C971" w14:textId="64581651" w:rsidR="00432F13" w:rsidRPr="002762AF" w:rsidRDefault="002762AF" w:rsidP="00EC30E9">
      <w:pPr>
        <w:pStyle w:val="ListParagraph"/>
        <w:keepNext/>
        <w:numPr>
          <w:ilvl w:val="0"/>
          <w:numId w:val="1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nemployed/ unable to work  </w:t>
      </w:r>
    </w:p>
    <w:p w14:paraId="3CB3AEF2" w14:textId="3AB02F0E" w:rsidR="00432F13" w:rsidRPr="002762AF" w:rsidRDefault="002762AF" w:rsidP="00EC30E9">
      <w:pPr>
        <w:pStyle w:val="ListParagraph"/>
        <w:keepNext/>
        <w:numPr>
          <w:ilvl w:val="0"/>
          <w:numId w:val="1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tudent only </w:t>
      </w:r>
    </w:p>
    <w:p w14:paraId="0F58FD50" w14:textId="77777777" w:rsidR="00432F13" w:rsidRPr="002762AF" w:rsidRDefault="00432F13">
      <w:pPr>
        <w:rPr>
          <w:rFonts w:ascii="Times New Roman" w:hAnsi="Times New Roman" w:cs="Times New Roman"/>
          <w:sz w:val="24"/>
          <w:szCs w:val="24"/>
        </w:rPr>
      </w:pPr>
    </w:p>
    <w:p w14:paraId="63FAAE71" w14:textId="63CD5AA2"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would you describe your current relationship status?</w:t>
      </w:r>
    </w:p>
    <w:p w14:paraId="230310BA" w14:textId="6246ED90" w:rsidR="00432F13" w:rsidRPr="002762AF" w:rsidRDefault="002762AF" w:rsidP="00EC30E9">
      <w:pPr>
        <w:pStyle w:val="ListParagraph"/>
        <w:keepNext/>
        <w:numPr>
          <w:ilvl w:val="0"/>
          <w:numId w:val="1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ingle  </w:t>
      </w:r>
    </w:p>
    <w:p w14:paraId="47A563B8" w14:textId="70B1D2B7" w:rsidR="00432F13" w:rsidRPr="002762AF" w:rsidRDefault="002762AF" w:rsidP="00EC30E9">
      <w:pPr>
        <w:pStyle w:val="ListParagraph"/>
        <w:keepNext/>
        <w:numPr>
          <w:ilvl w:val="0"/>
          <w:numId w:val="1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n a relationship  </w:t>
      </w:r>
    </w:p>
    <w:p w14:paraId="2EEF73DE" w14:textId="679582D7" w:rsidR="00432F13" w:rsidRPr="002762AF" w:rsidRDefault="002762AF" w:rsidP="00EC30E9">
      <w:pPr>
        <w:pStyle w:val="ListParagraph"/>
        <w:keepNext/>
        <w:numPr>
          <w:ilvl w:val="0"/>
          <w:numId w:val="1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Married or domestic partnership  </w:t>
      </w:r>
    </w:p>
    <w:p w14:paraId="24ED3DCF" w14:textId="77777777" w:rsidR="00EC30E9" w:rsidRPr="002762AF" w:rsidRDefault="002762AF" w:rsidP="00EC30E9">
      <w:pPr>
        <w:pStyle w:val="ListParagraph"/>
        <w:keepNext/>
        <w:numPr>
          <w:ilvl w:val="0"/>
          <w:numId w:val="1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Divorced/ separated   </w:t>
      </w:r>
    </w:p>
    <w:p w14:paraId="425C5CA9" w14:textId="25FAE343" w:rsidR="00432F13" w:rsidRPr="002762AF" w:rsidRDefault="002762AF" w:rsidP="00EC30E9">
      <w:pPr>
        <w:pStyle w:val="ListParagraph"/>
        <w:keepNext/>
        <w:numPr>
          <w:ilvl w:val="0"/>
          <w:numId w:val="1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Widowed  </w:t>
      </w:r>
    </w:p>
    <w:p w14:paraId="6C5B91D0" w14:textId="77777777" w:rsidR="00432F13" w:rsidRPr="002762AF" w:rsidRDefault="00432F13">
      <w:pPr>
        <w:rPr>
          <w:rFonts w:ascii="Times New Roman" w:hAnsi="Times New Roman" w:cs="Times New Roman"/>
          <w:sz w:val="24"/>
          <w:szCs w:val="24"/>
        </w:rPr>
      </w:pPr>
    </w:p>
    <w:p w14:paraId="59A1F591" w14:textId="401B2404"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lastRenderedPageBreak/>
        <w:t>What is your current living situation?</w:t>
      </w:r>
    </w:p>
    <w:p w14:paraId="3556AD0B" w14:textId="45A0802E" w:rsidR="00432F13" w:rsidRPr="002762AF" w:rsidRDefault="002762AF" w:rsidP="00EC30E9">
      <w:pPr>
        <w:pStyle w:val="ListParagraph"/>
        <w:keepNext/>
        <w:numPr>
          <w:ilvl w:val="0"/>
          <w:numId w:val="1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Campus or university housing </w:t>
      </w:r>
    </w:p>
    <w:p w14:paraId="59395204" w14:textId="66B754C0" w:rsidR="00432F13" w:rsidRPr="002762AF" w:rsidRDefault="002762AF" w:rsidP="00EC30E9">
      <w:pPr>
        <w:pStyle w:val="ListParagraph"/>
        <w:keepNext/>
        <w:numPr>
          <w:ilvl w:val="0"/>
          <w:numId w:val="1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Parent/guardian/other family member's home  </w:t>
      </w:r>
    </w:p>
    <w:p w14:paraId="070C4730" w14:textId="518B9CDE" w:rsidR="00432F13" w:rsidRPr="002762AF" w:rsidRDefault="002762AF" w:rsidP="00EC30E9">
      <w:pPr>
        <w:pStyle w:val="ListParagraph"/>
        <w:keepNext/>
        <w:numPr>
          <w:ilvl w:val="0"/>
          <w:numId w:val="1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f-campus or other non-university housing  </w:t>
      </w:r>
    </w:p>
    <w:p w14:paraId="7D13A6D8" w14:textId="77777777" w:rsidR="00432F13" w:rsidRPr="002762AF" w:rsidRDefault="00432F13">
      <w:pPr>
        <w:rPr>
          <w:rFonts w:ascii="Times New Roman" w:hAnsi="Times New Roman" w:cs="Times New Roman"/>
          <w:sz w:val="24"/>
          <w:szCs w:val="24"/>
        </w:rPr>
      </w:pPr>
    </w:p>
    <w:p w14:paraId="7375302E" w14:textId="04543F0A"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Are you on the university meal plan?</w:t>
      </w:r>
    </w:p>
    <w:p w14:paraId="71C63C1C" w14:textId="539A1AAB" w:rsidR="00432F13" w:rsidRPr="002762AF" w:rsidRDefault="002762AF" w:rsidP="00EC30E9">
      <w:pPr>
        <w:pStyle w:val="ListParagraph"/>
        <w:keepNext/>
        <w:numPr>
          <w:ilvl w:val="0"/>
          <w:numId w:val="1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Yes</w:t>
      </w:r>
    </w:p>
    <w:p w14:paraId="5CFCF17C" w14:textId="2B09A24E" w:rsidR="00432F13" w:rsidRPr="002762AF" w:rsidRDefault="002762AF" w:rsidP="00EC30E9">
      <w:pPr>
        <w:pStyle w:val="ListParagraph"/>
        <w:keepNext/>
        <w:numPr>
          <w:ilvl w:val="0"/>
          <w:numId w:val="1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o  </w:t>
      </w:r>
    </w:p>
    <w:p w14:paraId="6EC910DD" w14:textId="77777777" w:rsidR="00432F13" w:rsidRPr="002762AF" w:rsidRDefault="00432F13">
      <w:pPr>
        <w:rPr>
          <w:rFonts w:ascii="Times New Roman" w:hAnsi="Times New Roman" w:cs="Times New Roman"/>
          <w:sz w:val="24"/>
          <w:szCs w:val="24"/>
        </w:rPr>
      </w:pPr>
    </w:p>
    <w:p w14:paraId="6079F78C" w14:textId="1C96156C"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Are you an international student?</w:t>
      </w:r>
    </w:p>
    <w:p w14:paraId="421AAB1F" w14:textId="7CE09B3A" w:rsidR="00432F13" w:rsidRPr="002762AF" w:rsidRDefault="002762AF" w:rsidP="00EC30E9">
      <w:pPr>
        <w:pStyle w:val="ListParagraph"/>
        <w:keepNext/>
        <w:numPr>
          <w:ilvl w:val="0"/>
          <w:numId w:val="1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Yes  </w:t>
      </w:r>
    </w:p>
    <w:p w14:paraId="1423A85E" w14:textId="49D33609" w:rsidR="00432F13" w:rsidRPr="002762AF" w:rsidRDefault="002762AF" w:rsidP="00EC30E9">
      <w:pPr>
        <w:pStyle w:val="ListParagraph"/>
        <w:keepNext/>
        <w:numPr>
          <w:ilvl w:val="0"/>
          <w:numId w:val="1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o </w:t>
      </w:r>
    </w:p>
    <w:p w14:paraId="59A88DE3" w14:textId="77777777" w:rsidR="00432F13" w:rsidRPr="002762AF" w:rsidRDefault="00432F13">
      <w:pPr>
        <w:rPr>
          <w:rFonts w:ascii="Times New Roman" w:hAnsi="Times New Roman" w:cs="Times New Roman"/>
          <w:sz w:val="24"/>
          <w:szCs w:val="24"/>
        </w:rPr>
      </w:pPr>
    </w:p>
    <w:p w14:paraId="3258198E" w14:textId="31100BEC"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In the past 12 months, </w:t>
      </w:r>
      <w:proofErr w:type="gramStart"/>
      <w:r w:rsidRPr="002762AF">
        <w:rPr>
          <w:rFonts w:ascii="Times New Roman" w:hAnsi="Times New Roman" w:cs="Times New Roman"/>
          <w:sz w:val="24"/>
          <w:szCs w:val="24"/>
        </w:rPr>
        <w:t>from which of the following programs did you receive assistance</w:t>
      </w:r>
      <w:proofErr w:type="gramEnd"/>
      <w:r w:rsidRPr="002762AF">
        <w:rPr>
          <w:rFonts w:ascii="Times New Roman" w:hAnsi="Times New Roman" w:cs="Times New Roman"/>
          <w:sz w:val="24"/>
          <w:szCs w:val="24"/>
        </w:rPr>
        <w:t>? (Select all that apply)</w:t>
      </w:r>
    </w:p>
    <w:p w14:paraId="7D005C12" w14:textId="391EE005" w:rsidR="00EC30E9" w:rsidRPr="002762AF" w:rsidRDefault="002762AF" w:rsidP="00EC30E9">
      <w:pPr>
        <w:pStyle w:val="ListParagraph"/>
        <w:keepNext/>
        <w:numPr>
          <w:ilvl w:val="0"/>
          <w:numId w:val="1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Pell Grant   </w:t>
      </w:r>
    </w:p>
    <w:p w14:paraId="3BA5D7D6" w14:textId="29A9F6D4" w:rsidR="00432F13" w:rsidRPr="002762AF" w:rsidRDefault="002762AF" w:rsidP="00EC30E9">
      <w:pPr>
        <w:pStyle w:val="ListParagraph"/>
        <w:keepNext/>
        <w:numPr>
          <w:ilvl w:val="0"/>
          <w:numId w:val="1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Food assistance programs e.g., the Supplemental Nutrition Assistance Program (please </w:t>
      </w:r>
      <w:proofErr w:type="gramStart"/>
      <w:r w:rsidRPr="002762AF">
        <w:rPr>
          <w:rFonts w:ascii="Times New Roman" w:hAnsi="Times New Roman" w:cs="Times New Roman"/>
          <w:sz w:val="24"/>
          <w:szCs w:val="24"/>
        </w:rPr>
        <w:t xml:space="preserve">specify)   </w:t>
      </w:r>
      <w:proofErr w:type="gramEnd"/>
      <w:r w:rsidRPr="002762AF">
        <w:rPr>
          <w:rFonts w:ascii="Times New Roman" w:hAnsi="Times New Roman" w:cs="Times New Roman"/>
          <w:sz w:val="24"/>
          <w:szCs w:val="24"/>
        </w:rPr>
        <w:t>__________________________________________________</w:t>
      </w:r>
    </w:p>
    <w:p w14:paraId="1A6BF21C" w14:textId="6CE565CF" w:rsidR="00EC30E9" w:rsidRPr="002762AF" w:rsidRDefault="002762AF" w:rsidP="00EC30E9">
      <w:pPr>
        <w:pStyle w:val="ListParagraph"/>
        <w:keepNext/>
        <w:numPr>
          <w:ilvl w:val="0"/>
          <w:numId w:val="1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ther support programs e.g., Temporary Assistance for Needy Families (please </w:t>
      </w:r>
      <w:proofErr w:type="gramStart"/>
      <w:r w:rsidRPr="002762AF">
        <w:rPr>
          <w:rFonts w:ascii="Times New Roman" w:hAnsi="Times New Roman" w:cs="Times New Roman"/>
          <w:sz w:val="24"/>
          <w:szCs w:val="24"/>
        </w:rPr>
        <w:t xml:space="preserve">specify)   </w:t>
      </w:r>
      <w:proofErr w:type="gramEnd"/>
      <w:r w:rsidRPr="002762AF">
        <w:rPr>
          <w:rFonts w:ascii="Times New Roman" w:hAnsi="Times New Roman" w:cs="Times New Roman"/>
          <w:sz w:val="24"/>
          <w:szCs w:val="24"/>
        </w:rPr>
        <w:t>__________________________________________________</w:t>
      </w:r>
    </w:p>
    <w:p w14:paraId="533BD451" w14:textId="4C1278FD" w:rsidR="00432F13" w:rsidRPr="002762AF" w:rsidRDefault="002762AF" w:rsidP="00EC30E9">
      <w:pPr>
        <w:pStyle w:val="ListParagraph"/>
        <w:keepNext/>
        <w:numPr>
          <w:ilvl w:val="0"/>
          <w:numId w:val="1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one of the above </w:t>
      </w:r>
    </w:p>
    <w:p w14:paraId="394D114D" w14:textId="77777777" w:rsidR="00432F13" w:rsidRPr="002762AF" w:rsidRDefault="00432F13">
      <w:pPr>
        <w:rPr>
          <w:rFonts w:ascii="Times New Roman" w:hAnsi="Times New Roman" w:cs="Times New Roman"/>
          <w:sz w:val="24"/>
          <w:szCs w:val="24"/>
        </w:rPr>
      </w:pPr>
    </w:p>
    <w:p w14:paraId="697FE8AD" w14:textId="77777777" w:rsidR="00EC30E9" w:rsidRPr="002762AF" w:rsidRDefault="00EC30E9">
      <w:pPr>
        <w:keepNext/>
        <w:rPr>
          <w:rFonts w:ascii="Times New Roman" w:hAnsi="Times New Roman" w:cs="Times New Roman"/>
          <w:sz w:val="24"/>
          <w:szCs w:val="24"/>
        </w:rPr>
      </w:pPr>
    </w:p>
    <w:p w14:paraId="1C47FEF0" w14:textId="2BA7B919"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Please mark the response that </w:t>
      </w:r>
      <w:r w:rsidRPr="002762AF">
        <w:rPr>
          <w:rFonts w:ascii="Times New Roman" w:hAnsi="Times New Roman" w:cs="Times New Roman"/>
          <w:b/>
          <w:sz w:val="24"/>
          <w:szCs w:val="24"/>
        </w:rPr>
        <w:t>best </w:t>
      </w:r>
      <w:r w:rsidRPr="002762AF">
        <w:rPr>
          <w:rFonts w:ascii="Times New Roman" w:hAnsi="Times New Roman" w:cs="Times New Roman"/>
          <w:sz w:val="24"/>
          <w:szCs w:val="24"/>
        </w:rPr>
        <w:t>describes how you </w:t>
      </w:r>
      <w:r w:rsidRPr="002762AF">
        <w:rPr>
          <w:rFonts w:ascii="Times New Roman" w:hAnsi="Times New Roman" w:cs="Times New Roman"/>
          <w:b/>
          <w:sz w:val="24"/>
          <w:szCs w:val="24"/>
        </w:rPr>
        <w:t>usually</w:t>
      </w:r>
      <w:r w:rsidRPr="002762AF">
        <w:rPr>
          <w:rFonts w:ascii="Times New Roman" w:hAnsi="Times New Roman" w:cs="Times New Roman"/>
          <w:sz w:val="24"/>
          <w:szCs w:val="24"/>
        </w:rPr>
        <w:t> do things.</w:t>
      </w:r>
    </w:p>
    <w:p w14:paraId="110C08F1" w14:textId="77777777" w:rsidR="00432F13" w:rsidRPr="002762AF" w:rsidRDefault="00432F13">
      <w:pPr>
        <w:rPr>
          <w:rFonts w:ascii="Times New Roman" w:hAnsi="Times New Roman" w:cs="Times New Roman"/>
          <w:sz w:val="24"/>
          <w:szCs w:val="24"/>
        </w:rPr>
      </w:pPr>
    </w:p>
    <w:p w14:paraId="0021409F" w14:textId="14010F38"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How many </w:t>
      </w:r>
      <w:r w:rsidRPr="002762AF">
        <w:rPr>
          <w:rFonts w:ascii="Times New Roman" w:hAnsi="Times New Roman" w:cs="Times New Roman"/>
          <w:b/>
          <w:sz w:val="24"/>
          <w:szCs w:val="24"/>
        </w:rPr>
        <w:t>times a day</w:t>
      </w:r>
      <w:r w:rsidRPr="002762AF">
        <w:rPr>
          <w:rFonts w:ascii="Times New Roman" w:hAnsi="Times New Roman" w:cs="Times New Roman"/>
          <w:sz w:val="24"/>
          <w:szCs w:val="24"/>
        </w:rPr>
        <w:t xml:space="preserve"> do you eat fruit?  Examples of </w:t>
      </w:r>
      <w:r w:rsidRPr="002762AF">
        <w:rPr>
          <w:rFonts w:ascii="Times New Roman" w:hAnsi="Times New Roman" w:cs="Times New Roman"/>
          <w:b/>
          <w:sz w:val="24"/>
          <w:szCs w:val="24"/>
        </w:rPr>
        <w:t>fruits</w:t>
      </w:r>
      <w:r w:rsidRPr="002762AF">
        <w:rPr>
          <w:rFonts w:ascii="Times New Roman" w:hAnsi="Times New Roman" w:cs="Times New Roman"/>
          <w:sz w:val="24"/>
          <w:szCs w:val="24"/>
        </w:rPr>
        <w:t xml:space="preserve"> are apples, bananas, oranges, grapes, raisins, melon and berries. Include fresh, frozen, dried, or canned fruit. </w:t>
      </w:r>
      <w:r w:rsidRPr="002762AF">
        <w:rPr>
          <w:rFonts w:ascii="Times New Roman" w:hAnsi="Times New Roman" w:cs="Times New Roman"/>
          <w:i/>
          <w:sz w:val="24"/>
          <w:szCs w:val="24"/>
        </w:rPr>
        <w:t>Do not include juice.</w:t>
      </w:r>
    </w:p>
    <w:p w14:paraId="16B8C30B" w14:textId="05BD7953" w:rsidR="00432F13" w:rsidRPr="002762AF" w:rsidRDefault="002762AF" w:rsidP="00EC30E9">
      <w:pPr>
        <w:pStyle w:val="ListParagraph"/>
        <w:keepNext/>
        <w:numPr>
          <w:ilvl w:val="0"/>
          <w:numId w:val="1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rarely eat fruit </w:t>
      </w:r>
    </w:p>
    <w:p w14:paraId="491F4813" w14:textId="0AFC97DF" w:rsidR="00432F13" w:rsidRPr="002762AF" w:rsidRDefault="002762AF" w:rsidP="00EC30E9">
      <w:pPr>
        <w:pStyle w:val="ListParagraph"/>
        <w:keepNext/>
        <w:numPr>
          <w:ilvl w:val="0"/>
          <w:numId w:val="1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Less than 1 time a day (a couple times a week)  </w:t>
      </w:r>
    </w:p>
    <w:p w14:paraId="501CE942" w14:textId="2B814727" w:rsidR="00432F13" w:rsidRPr="002762AF" w:rsidRDefault="002762AF" w:rsidP="00EC30E9">
      <w:pPr>
        <w:pStyle w:val="ListParagraph"/>
        <w:keepNext/>
        <w:numPr>
          <w:ilvl w:val="0"/>
          <w:numId w:val="1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time a day  </w:t>
      </w:r>
    </w:p>
    <w:p w14:paraId="002D6BA9" w14:textId="75A0D0E5" w:rsidR="00432F13" w:rsidRPr="002762AF" w:rsidRDefault="002762AF" w:rsidP="00EC30E9">
      <w:pPr>
        <w:pStyle w:val="ListParagraph"/>
        <w:keepNext/>
        <w:numPr>
          <w:ilvl w:val="0"/>
          <w:numId w:val="1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times a day  </w:t>
      </w:r>
    </w:p>
    <w:p w14:paraId="6987EE56" w14:textId="71E63BF4" w:rsidR="00432F13" w:rsidRPr="002762AF" w:rsidRDefault="002762AF" w:rsidP="00EC30E9">
      <w:pPr>
        <w:pStyle w:val="ListParagraph"/>
        <w:keepNext/>
        <w:numPr>
          <w:ilvl w:val="0"/>
          <w:numId w:val="1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or more times a day  </w:t>
      </w:r>
    </w:p>
    <w:p w14:paraId="1ECF3F13" w14:textId="77777777" w:rsidR="00432F13" w:rsidRPr="002762AF" w:rsidRDefault="00432F13">
      <w:pPr>
        <w:rPr>
          <w:rFonts w:ascii="Times New Roman" w:hAnsi="Times New Roman" w:cs="Times New Roman"/>
          <w:sz w:val="24"/>
          <w:szCs w:val="24"/>
        </w:rPr>
      </w:pPr>
    </w:p>
    <w:p w14:paraId="2AF22E76" w14:textId="41D3D64D"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lastRenderedPageBreak/>
        <w:t xml:space="preserve">How many </w:t>
      </w:r>
      <w:r w:rsidRPr="002762AF">
        <w:rPr>
          <w:rFonts w:ascii="Times New Roman" w:hAnsi="Times New Roman" w:cs="Times New Roman"/>
          <w:b/>
          <w:sz w:val="24"/>
          <w:szCs w:val="24"/>
        </w:rPr>
        <w:t>times a day</w:t>
      </w:r>
      <w:r w:rsidRPr="002762AF">
        <w:rPr>
          <w:rFonts w:ascii="Times New Roman" w:hAnsi="Times New Roman" w:cs="Times New Roman"/>
          <w:sz w:val="24"/>
          <w:szCs w:val="24"/>
        </w:rPr>
        <w:t xml:space="preserve"> do you eat vegetables?  Examples of </w:t>
      </w:r>
      <w:r w:rsidRPr="002762AF">
        <w:rPr>
          <w:rFonts w:ascii="Times New Roman" w:hAnsi="Times New Roman" w:cs="Times New Roman"/>
          <w:b/>
          <w:sz w:val="24"/>
          <w:szCs w:val="24"/>
        </w:rPr>
        <w:t>vegetables</w:t>
      </w:r>
      <w:r w:rsidRPr="002762AF">
        <w:rPr>
          <w:rFonts w:ascii="Times New Roman" w:hAnsi="Times New Roman" w:cs="Times New Roman"/>
          <w:sz w:val="24"/>
          <w:szCs w:val="24"/>
        </w:rPr>
        <w:t xml:space="preserve"> are green salad, corn, green beans, carrots, potatoes, greens, and squash. Include fresh, canned, and frozen vegetables. </w:t>
      </w:r>
      <w:r w:rsidRPr="002762AF">
        <w:rPr>
          <w:rFonts w:ascii="Times New Roman" w:hAnsi="Times New Roman" w:cs="Times New Roman"/>
          <w:i/>
          <w:sz w:val="24"/>
          <w:szCs w:val="24"/>
        </w:rPr>
        <w:t xml:space="preserve">Do not count </w:t>
      </w:r>
      <w:proofErr w:type="spellStart"/>
      <w:r w:rsidRPr="002762AF">
        <w:rPr>
          <w:rFonts w:ascii="Times New Roman" w:hAnsi="Times New Roman" w:cs="Times New Roman"/>
          <w:i/>
          <w:sz w:val="24"/>
          <w:szCs w:val="24"/>
        </w:rPr>
        <w:t>french</w:t>
      </w:r>
      <w:proofErr w:type="spellEnd"/>
      <w:r w:rsidRPr="002762AF">
        <w:rPr>
          <w:rFonts w:ascii="Times New Roman" w:hAnsi="Times New Roman" w:cs="Times New Roman"/>
          <w:i/>
          <w:sz w:val="24"/>
          <w:szCs w:val="24"/>
        </w:rPr>
        <w:t xml:space="preserve"> fries, potato chips, or rice.</w:t>
      </w:r>
    </w:p>
    <w:p w14:paraId="27ED37D1" w14:textId="3D26CED8" w:rsidR="00432F13" w:rsidRPr="002762AF" w:rsidRDefault="002762AF" w:rsidP="00EC30E9">
      <w:pPr>
        <w:pStyle w:val="ListParagraph"/>
        <w:keepNext/>
        <w:numPr>
          <w:ilvl w:val="0"/>
          <w:numId w:val="1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rarely eat vegetables  </w:t>
      </w:r>
    </w:p>
    <w:p w14:paraId="52830353" w14:textId="7609AA0D" w:rsidR="00432F13" w:rsidRPr="002762AF" w:rsidRDefault="002762AF" w:rsidP="00EC30E9">
      <w:pPr>
        <w:pStyle w:val="ListParagraph"/>
        <w:keepNext/>
        <w:numPr>
          <w:ilvl w:val="0"/>
          <w:numId w:val="1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Less than 1 time a day (a couple times a week)  </w:t>
      </w:r>
    </w:p>
    <w:p w14:paraId="07235C0D" w14:textId="66A59A38" w:rsidR="00432F13" w:rsidRPr="002762AF" w:rsidRDefault="002762AF" w:rsidP="00EC30E9">
      <w:pPr>
        <w:pStyle w:val="ListParagraph"/>
        <w:keepNext/>
        <w:numPr>
          <w:ilvl w:val="0"/>
          <w:numId w:val="1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time a day  </w:t>
      </w:r>
    </w:p>
    <w:p w14:paraId="728F0A7A" w14:textId="2A27BC62" w:rsidR="00432F13" w:rsidRPr="002762AF" w:rsidRDefault="002762AF" w:rsidP="00EC30E9">
      <w:pPr>
        <w:pStyle w:val="ListParagraph"/>
        <w:keepNext/>
        <w:numPr>
          <w:ilvl w:val="0"/>
          <w:numId w:val="1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times a day   </w:t>
      </w:r>
    </w:p>
    <w:p w14:paraId="7491ED84" w14:textId="6131E027" w:rsidR="00432F13" w:rsidRPr="002762AF" w:rsidRDefault="002762AF" w:rsidP="00EC30E9">
      <w:pPr>
        <w:pStyle w:val="ListParagraph"/>
        <w:keepNext/>
        <w:numPr>
          <w:ilvl w:val="0"/>
          <w:numId w:val="1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or more times a day  </w:t>
      </w:r>
    </w:p>
    <w:p w14:paraId="22E75217" w14:textId="77777777" w:rsidR="00432F13" w:rsidRPr="002762AF" w:rsidRDefault="00432F13">
      <w:pPr>
        <w:rPr>
          <w:rFonts w:ascii="Times New Roman" w:hAnsi="Times New Roman" w:cs="Times New Roman"/>
          <w:sz w:val="24"/>
          <w:szCs w:val="24"/>
        </w:rPr>
      </w:pPr>
    </w:p>
    <w:p w14:paraId="1F4510F4" w14:textId="2FCDD570"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How </w:t>
      </w:r>
      <w:proofErr w:type="gramStart"/>
      <w:r w:rsidRPr="002762AF">
        <w:rPr>
          <w:rFonts w:ascii="Times New Roman" w:hAnsi="Times New Roman" w:cs="Times New Roman"/>
          <w:sz w:val="24"/>
          <w:szCs w:val="24"/>
        </w:rPr>
        <w:t>many different kinds of</w:t>
      </w:r>
      <w:proofErr w:type="gramEnd"/>
      <w:r w:rsidRPr="002762AF">
        <w:rPr>
          <w:rFonts w:ascii="Times New Roman" w:hAnsi="Times New Roman" w:cs="Times New Roman"/>
          <w:sz w:val="24"/>
          <w:szCs w:val="24"/>
        </w:rPr>
        <w:t xml:space="preserve"> vegetables do you usually eat a day?</w:t>
      </w:r>
    </w:p>
    <w:p w14:paraId="37A816E4" w14:textId="5FB39689" w:rsidR="00432F13" w:rsidRPr="002762AF" w:rsidRDefault="002762AF" w:rsidP="00EC30E9">
      <w:pPr>
        <w:pStyle w:val="ListParagraph"/>
        <w:keepNext/>
        <w:numPr>
          <w:ilvl w:val="0"/>
          <w:numId w:val="1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rarely eat vegetables  </w:t>
      </w:r>
    </w:p>
    <w:p w14:paraId="4682EFC9" w14:textId="2DA8322C" w:rsidR="00432F13" w:rsidRPr="002762AF" w:rsidRDefault="002762AF" w:rsidP="00EC30E9">
      <w:pPr>
        <w:pStyle w:val="ListParagraph"/>
        <w:keepNext/>
        <w:numPr>
          <w:ilvl w:val="0"/>
          <w:numId w:val="1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kind a day   </w:t>
      </w:r>
    </w:p>
    <w:p w14:paraId="2835CC63" w14:textId="7DE1B567" w:rsidR="00432F13" w:rsidRPr="002762AF" w:rsidRDefault="002762AF" w:rsidP="00EC30E9">
      <w:pPr>
        <w:pStyle w:val="ListParagraph"/>
        <w:keepNext/>
        <w:numPr>
          <w:ilvl w:val="0"/>
          <w:numId w:val="1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kinds a day  </w:t>
      </w:r>
    </w:p>
    <w:p w14:paraId="32EEA7B1" w14:textId="46051D8C" w:rsidR="00432F13" w:rsidRPr="002762AF" w:rsidRDefault="002762AF" w:rsidP="00EC30E9">
      <w:pPr>
        <w:pStyle w:val="ListParagraph"/>
        <w:keepNext/>
        <w:numPr>
          <w:ilvl w:val="0"/>
          <w:numId w:val="1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kinds a day   </w:t>
      </w:r>
    </w:p>
    <w:p w14:paraId="49E7E25E" w14:textId="4BB7E44E" w:rsidR="00432F13" w:rsidRPr="002762AF" w:rsidRDefault="002762AF" w:rsidP="002762AF">
      <w:pPr>
        <w:pStyle w:val="ListParagraph"/>
        <w:keepNext/>
        <w:numPr>
          <w:ilvl w:val="0"/>
          <w:numId w:val="1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or more kinds a day  </w:t>
      </w:r>
    </w:p>
    <w:p w14:paraId="5FE41693" w14:textId="77777777" w:rsidR="00432F13" w:rsidRPr="002762AF" w:rsidRDefault="00432F13">
      <w:pPr>
        <w:rPr>
          <w:rFonts w:ascii="Times New Roman" w:hAnsi="Times New Roman" w:cs="Times New Roman"/>
          <w:sz w:val="24"/>
          <w:szCs w:val="24"/>
        </w:rPr>
      </w:pPr>
    </w:p>
    <w:p w14:paraId="4C42EADB" w14:textId="336CE470"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How many </w:t>
      </w:r>
      <w:r w:rsidRPr="002762AF">
        <w:rPr>
          <w:rFonts w:ascii="Times New Roman" w:hAnsi="Times New Roman" w:cs="Times New Roman"/>
          <w:b/>
          <w:sz w:val="24"/>
          <w:szCs w:val="24"/>
        </w:rPr>
        <w:t>times a day</w:t>
      </w:r>
      <w:r w:rsidRPr="002762AF">
        <w:rPr>
          <w:rFonts w:ascii="Times New Roman" w:hAnsi="Times New Roman" w:cs="Times New Roman"/>
          <w:sz w:val="24"/>
          <w:szCs w:val="24"/>
        </w:rPr>
        <w:t xml:space="preserve"> do you drink milk or </w:t>
      </w:r>
      <w:proofErr w:type="gramStart"/>
      <w:r w:rsidRPr="002762AF">
        <w:rPr>
          <w:rFonts w:ascii="Times New Roman" w:hAnsi="Times New Roman" w:cs="Times New Roman"/>
          <w:sz w:val="24"/>
          <w:szCs w:val="24"/>
        </w:rPr>
        <w:t>soymilk</w:t>
      </w:r>
      <w:proofErr w:type="gramEnd"/>
      <w:r w:rsidRPr="002762AF">
        <w:rPr>
          <w:rFonts w:ascii="Times New Roman" w:hAnsi="Times New Roman" w:cs="Times New Roman"/>
          <w:sz w:val="24"/>
          <w:szCs w:val="24"/>
        </w:rPr>
        <w:t xml:space="preserve">?  </w:t>
      </w:r>
      <w:r w:rsidRPr="002762AF">
        <w:rPr>
          <w:rFonts w:ascii="Times New Roman" w:hAnsi="Times New Roman" w:cs="Times New Roman"/>
          <w:i/>
          <w:sz w:val="24"/>
          <w:szCs w:val="24"/>
        </w:rPr>
        <w:t xml:space="preserve">Do not count </w:t>
      </w:r>
      <w:proofErr w:type="gramStart"/>
      <w:r w:rsidRPr="002762AF">
        <w:rPr>
          <w:rFonts w:ascii="Times New Roman" w:hAnsi="Times New Roman" w:cs="Times New Roman"/>
          <w:i/>
          <w:sz w:val="24"/>
          <w:szCs w:val="24"/>
        </w:rPr>
        <w:t>almond</w:t>
      </w:r>
      <w:proofErr w:type="gramEnd"/>
      <w:r w:rsidRPr="002762AF">
        <w:rPr>
          <w:rFonts w:ascii="Times New Roman" w:hAnsi="Times New Roman" w:cs="Times New Roman"/>
          <w:i/>
          <w:sz w:val="24"/>
          <w:szCs w:val="24"/>
        </w:rPr>
        <w:t xml:space="preserve"> or coconut milk, or milk with cereal.</w:t>
      </w:r>
    </w:p>
    <w:p w14:paraId="3E38AB26" w14:textId="58EF7398" w:rsidR="00432F13" w:rsidRPr="002762AF" w:rsidRDefault="002762AF" w:rsidP="00EC30E9">
      <w:pPr>
        <w:pStyle w:val="ListParagraph"/>
        <w:keepNext/>
        <w:numPr>
          <w:ilvl w:val="0"/>
          <w:numId w:val="1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do not drink milk   </w:t>
      </w:r>
    </w:p>
    <w:p w14:paraId="1F0AB79C" w14:textId="7A6E8429" w:rsidR="00432F13" w:rsidRPr="002762AF" w:rsidRDefault="002762AF" w:rsidP="00EC30E9">
      <w:pPr>
        <w:pStyle w:val="ListParagraph"/>
        <w:keepNext/>
        <w:numPr>
          <w:ilvl w:val="0"/>
          <w:numId w:val="1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rarely drink milk  </w:t>
      </w:r>
    </w:p>
    <w:p w14:paraId="7932973D" w14:textId="7F12A58C" w:rsidR="00432F13" w:rsidRPr="002762AF" w:rsidRDefault="002762AF" w:rsidP="00EC30E9">
      <w:pPr>
        <w:pStyle w:val="ListParagraph"/>
        <w:keepNext/>
        <w:numPr>
          <w:ilvl w:val="0"/>
          <w:numId w:val="1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time a day  </w:t>
      </w:r>
    </w:p>
    <w:p w14:paraId="24E0E883" w14:textId="3257C6E5" w:rsidR="00432F13" w:rsidRPr="002762AF" w:rsidRDefault="002762AF" w:rsidP="00EC30E9">
      <w:pPr>
        <w:pStyle w:val="ListParagraph"/>
        <w:keepNext/>
        <w:numPr>
          <w:ilvl w:val="0"/>
          <w:numId w:val="1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times a day  </w:t>
      </w:r>
    </w:p>
    <w:p w14:paraId="6344AC0D" w14:textId="4071A5B4" w:rsidR="00432F13" w:rsidRPr="002762AF" w:rsidRDefault="002762AF" w:rsidP="00EC30E9">
      <w:pPr>
        <w:pStyle w:val="ListParagraph"/>
        <w:keepNext/>
        <w:numPr>
          <w:ilvl w:val="0"/>
          <w:numId w:val="1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or more times a day  </w:t>
      </w:r>
    </w:p>
    <w:p w14:paraId="5C894CFB" w14:textId="77777777" w:rsidR="00432F13" w:rsidRPr="002762AF" w:rsidRDefault="00432F13">
      <w:pPr>
        <w:rPr>
          <w:rFonts w:ascii="Times New Roman" w:hAnsi="Times New Roman" w:cs="Times New Roman"/>
          <w:sz w:val="24"/>
          <w:szCs w:val="24"/>
        </w:rPr>
      </w:pPr>
    </w:p>
    <w:p w14:paraId="36D2A260" w14:textId="582647A7"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Over the last week, </w:t>
      </w:r>
      <w:r w:rsidRPr="002762AF">
        <w:rPr>
          <w:rFonts w:ascii="Times New Roman" w:hAnsi="Times New Roman" w:cs="Times New Roman"/>
          <w:b/>
          <w:sz w:val="24"/>
          <w:szCs w:val="24"/>
        </w:rPr>
        <w:t>how many days</w:t>
      </w:r>
      <w:r w:rsidRPr="002762AF">
        <w:rPr>
          <w:rFonts w:ascii="Times New Roman" w:hAnsi="Times New Roman" w:cs="Times New Roman"/>
          <w:sz w:val="24"/>
          <w:szCs w:val="24"/>
        </w:rPr>
        <w:t xml:space="preserve"> </w:t>
      </w:r>
      <w:proofErr w:type="gramStart"/>
      <w:r w:rsidRPr="002762AF">
        <w:rPr>
          <w:rFonts w:ascii="Times New Roman" w:hAnsi="Times New Roman" w:cs="Times New Roman"/>
          <w:sz w:val="24"/>
          <w:szCs w:val="24"/>
        </w:rPr>
        <w:t>did</w:t>
      </w:r>
      <w:proofErr w:type="gramEnd"/>
      <w:r w:rsidRPr="002762AF">
        <w:rPr>
          <w:rFonts w:ascii="Times New Roman" w:hAnsi="Times New Roman" w:cs="Times New Roman"/>
          <w:sz w:val="24"/>
          <w:szCs w:val="24"/>
        </w:rPr>
        <w:t xml:space="preserve"> you </w:t>
      </w:r>
      <w:proofErr w:type="gramStart"/>
      <w:r w:rsidRPr="002762AF">
        <w:rPr>
          <w:rFonts w:ascii="Times New Roman" w:hAnsi="Times New Roman" w:cs="Times New Roman"/>
          <w:sz w:val="24"/>
          <w:szCs w:val="24"/>
        </w:rPr>
        <w:t>eat</w:t>
      </w:r>
      <w:proofErr w:type="gramEnd"/>
      <w:r w:rsidRPr="002762AF">
        <w:rPr>
          <w:rFonts w:ascii="Times New Roman" w:hAnsi="Times New Roman" w:cs="Times New Roman"/>
          <w:sz w:val="24"/>
          <w:szCs w:val="24"/>
        </w:rPr>
        <w:t xml:space="preserve"> red and orange vegetables?  Examples of red or orange vegetables are tomatoes, red peppers, carrots, sweet potatoes, winter squash, and pumpkin.</w:t>
      </w:r>
    </w:p>
    <w:p w14:paraId="49AC1F08" w14:textId="5AC19C16" w:rsidR="00432F13" w:rsidRPr="002762AF" w:rsidRDefault="002762AF" w:rsidP="00EC30E9">
      <w:pPr>
        <w:pStyle w:val="ListParagraph"/>
        <w:keepNext/>
        <w:numPr>
          <w:ilvl w:val="0"/>
          <w:numId w:val="2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did not eat red or orange vegetables  </w:t>
      </w:r>
    </w:p>
    <w:p w14:paraId="6B2F4DCB" w14:textId="05F8754D" w:rsidR="00432F13" w:rsidRPr="002762AF" w:rsidRDefault="002762AF" w:rsidP="00EC30E9">
      <w:pPr>
        <w:pStyle w:val="ListParagraph"/>
        <w:keepNext/>
        <w:numPr>
          <w:ilvl w:val="0"/>
          <w:numId w:val="2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day a week  </w:t>
      </w:r>
    </w:p>
    <w:p w14:paraId="670328F5" w14:textId="3E1B06D6" w:rsidR="00EC30E9" w:rsidRPr="002762AF" w:rsidRDefault="002762AF" w:rsidP="00EC30E9">
      <w:pPr>
        <w:pStyle w:val="ListParagraph"/>
        <w:keepNext/>
        <w:numPr>
          <w:ilvl w:val="0"/>
          <w:numId w:val="2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days a week  </w:t>
      </w:r>
    </w:p>
    <w:p w14:paraId="73346BAE" w14:textId="20C78D69" w:rsidR="00432F13" w:rsidRPr="002762AF" w:rsidRDefault="002762AF" w:rsidP="00EC30E9">
      <w:pPr>
        <w:pStyle w:val="ListParagraph"/>
        <w:keepNext/>
        <w:numPr>
          <w:ilvl w:val="0"/>
          <w:numId w:val="2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days a week   </w:t>
      </w:r>
    </w:p>
    <w:p w14:paraId="3D13DD0F" w14:textId="3614A977" w:rsidR="00432F13" w:rsidRPr="002762AF" w:rsidRDefault="002762AF" w:rsidP="00EC30E9">
      <w:pPr>
        <w:pStyle w:val="ListParagraph"/>
        <w:keepNext/>
        <w:numPr>
          <w:ilvl w:val="0"/>
          <w:numId w:val="2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days a week   </w:t>
      </w:r>
    </w:p>
    <w:p w14:paraId="3E146330" w14:textId="1CB6EB21" w:rsidR="00432F13" w:rsidRPr="002762AF" w:rsidRDefault="002762AF" w:rsidP="00EC30E9">
      <w:pPr>
        <w:pStyle w:val="ListParagraph"/>
        <w:keepNext/>
        <w:numPr>
          <w:ilvl w:val="0"/>
          <w:numId w:val="2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5 days a week  </w:t>
      </w:r>
    </w:p>
    <w:p w14:paraId="2F2E0101" w14:textId="7EE60F93" w:rsidR="00432F13" w:rsidRPr="002762AF" w:rsidRDefault="002762AF" w:rsidP="00EC30E9">
      <w:pPr>
        <w:pStyle w:val="ListParagraph"/>
        <w:keepNext/>
        <w:numPr>
          <w:ilvl w:val="0"/>
          <w:numId w:val="2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6-7 days a week </w:t>
      </w:r>
    </w:p>
    <w:p w14:paraId="12E951AB" w14:textId="77777777" w:rsidR="00432F13" w:rsidRPr="002762AF" w:rsidRDefault="00432F13">
      <w:pPr>
        <w:rPr>
          <w:rFonts w:ascii="Times New Roman" w:hAnsi="Times New Roman" w:cs="Times New Roman"/>
          <w:sz w:val="24"/>
          <w:szCs w:val="24"/>
        </w:rPr>
      </w:pPr>
    </w:p>
    <w:p w14:paraId="4B806E64" w14:textId="3BFEAFFF"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lastRenderedPageBreak/>
        <w:t xml:space="preserve">Over the last week, </w:t>
      </w:r>
      <w:r w:rsidRPr="002762AF">
        <w:rPr>
          <w:rFonts w:ascii="Times New Roman" w:hAnsi="Times New Roman" w:cs="Times New Roman"/>
          <w:b/>
          <w:sz w:val="24"/>
          <w:szCs w:val="24"/>
        </w:rPr>
        <w:t>how many days</w:t>
      </w:r>
      <w:r w:rsidRPr="002762AF">
        <w:rPr>
          <w:rFonts w:ascii="Times New Roman" w:hAnsi="Times New Roman" w:cs="Times New Roman"/>
          <w:sz w:val="24"/>
          <w:szCs w:val="24"/>
        </w:rPr>
        <w:t xml:space="preserve"> did you eat dark green vegetables?  Examples of dark green vegetables are broccoli, spinach, dark green lettuce, turnip greens, or mustard greens.</w:t>
      </w:r>
    </w:p>
    <w:p w14:paraId="1917C354" w14:textId="4A8939E3" w:rsidR="00432F13" w:rsidRPr="002762AF" w:rsidRDefault="002762AF" w:rsidP="00EC30E9">
      <w:pPr>
        <w:pStyle w:val="ListParagraph"/>
        <w:keepNext/>
        <w:numPr>
          <w:ilvl w:val="0"/>
          <w:numId w:val="2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did not eat green vegetables   </w:t>
      </w:r>
    </w:p>
    <w:p w14:paraId="3FAD2E8E" w14:textId="6003E1F2" w:rsidR="00432F13" w:rsidRPr="002762AF" w:rsidRDefault="002762AF" w:rsidP="00EC30E9">
      <w:pPr>
        <w:pStyle w:val="ListParagraph"/>
        <w:keepNext/>
        <w:numPr>
          <w:ilvl w:val="0"/>
          <w:numId w:val="2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day a week  </w:t>
      </w:r>
    </w:p>
    <w:p w14:paraId="71DFCA89" w14:textId="2D0AD4CD" w:rsidR="00432F13" w:rsidRPr="002762AF" w:rsidRDefault="002762AF" w:rsidP="00EC30E9">
      <w:pPr>
        <w:pStyle w:val="ListParagraph"/>
        <w:keepNext/>
        <w:numPr>
          <w:ilvl w:val="0"/>
          <w:numId w:val="2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days a week  </w:t>
      </w:r>
    </w:p>
    <w:p w14:paraId="3169D884" w14:textId="7AB5F5B4" w:rsidR="00432F13" w:rsidRPr="002762AF" w:rsidRDefault="002762AF" w:rsidP="00EC30E9">
      <w:pPr>
        <w:pStyle w:val="ListParagraph"/>
        <w:keepNext/>
        <w:numPr>
          <w:ilvl w:val="0"/>
          <w:numId w:val="2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days a week  </w:t>
      </w:r>
    </w:p>
    <w:p w14:paraId="44A40569" w14:textId="47CFB5A3" w:rsidR="00432F13" w:rsidRPr="002762AF" w:rsidRDefault="002762AF" w:rsidP="00EC30E9">
      <w:pPr>
        <w:pStyle w:val="ListParagraph"/>
        <w:keepNext/>
        <w:numPr>
          <w:ilvl w:val="0"/>
          <w:numId w:val="2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days a week  </w:t>
      </w:r>
    </w:p>
    <w:p w14:paraId="63707598" w14:textId="42EC86F4" w:rsidR="00432F13" w:rsidRPr="002762AF" w:rsidRDefault="002762AF" w:rsidP="00EC30E9">
      <w:pPr>
        <w:pStyle w:val="ListParagraph"/>
        <w:keepNext/>
        <w:numPr>
          <w:ilvl w:val="0"/>
          <w:numId w:val="2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5 days a week  </w:t>
      </w:r>
    </w:p>
    <w:p w14:paraId="26C41D6A" w14:textId="55CCC8F2" w:rsidR="00432F13" w:rsidRPr="002762AF" w:rsidRDefault="002762AF" w:rsidP="002762AF">
      <w:pPr>
        <w:pStyle w:val="ListParagraph"/>
        <w:keepNext/>
        <w:numPr>
          <w:ilvl w:val="0"/>
          <w:numId w:val="2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6-7 days a week  </w:t>
      </w:r>
    </w:p>
    <w:p w14:paraId="128BD364" w14:textId="77777777" w:rsidR="00432F13" w:rsidRPr="002762AF" w:rsidRDefault="00432F13">
      <w:pPr>
        <w:rPr>
          <w:rFonts w:ascii="Times New Roman" w:hAnsi="Times New Roman" w:cs="Times New Roman"/>
          <w:sz w:val="24"/>
          <w:szCs w:val="24"/>
        </w:rPr>
      </w:pPr>
    </w:p>
    <w:p w14:paraId="1939530F" w14:textId="041617AE"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Over the last week, </w:t>
      </w:r>
      <w:r w:rsidRPr="002762AF">
        <w:rPr>
          <w:rFonts w:ascii="Times New Roman" w:hAnsi="Times New Roman" w:cs="Times New Roman"/>
          <w:b/>
          <w:sz w:val="24"/>
          <w:szCs w:val="24"/>
        </w:rPr>
        <w:t>how many days</w:t>
      </w:r>
      <w:r w:rsidRPr="002762AF">
        <w:rPr>
          <w:rFonts w:ascii="Times New Roman" w:hAnsi="Times New Roman" w:cs="Times New Roman"/>
          <w:sz w:val="24"/>
          <w:szCs w:val="24"/>
        </w:rPr>
        <w:t xml:space="preserve"> </w:t>
      </w:r>
      <w:proofErr w:type="gramStart"/>
      <w:r w:rsidRPr="002762AF">
        <w:rPr>
          <w:rFonts w:ascii="Times New Roman" w:hAnsi="Times New Roman" w:cs="Times New Roman"/>
          <w:sz w:val="24"/>
          <w:szCs w:val="24"/>
        </w:rPr>
        <w:t>did</w:t>
      </w:r>
      <w:proofErr w:type="gramEnd"/>
      <w:r w:rsidRPr="002762AF">
        <w:rPr>
          <w:rFonts w:ascii="Times New Roman" w:hAnsi="Times New Roman" w:cs="Times New Roman"/>
          <w:sz w:val="24"/>
          <w:szCs w:val="24"/>
        </w:rPr>
        <w:t xml:space="preserve"> you </w:t>
      </w:r>
      <w:proofErr w:type="gramStart"/>
      <w:r w:rsidRPr="002762AF">
        <w:rPr>
          <w:rFonts w:ascii="Times New Roman" w:hAnsi="Times New Roman" w:cs="Times New Roman"/>
          <w:sz w:val="24"/>
          <w:szCs w:val="24"/>
        </w:rPr>
        <w:t>eat</w:t>
      </w:r>
      <w:proofErr w:type="gramEnd"/>
      <w:r w:rsidRPr="002762AF">
        <w:rPr>
          <w:rFonts w:ascii="Times New Roman" w:hAnsi="Times New Roman" w:cs="Times New Roman"/>
          <w:sz w:val="24"/>
          <w:szCs w:val="24"/>
        </w:rPr>
        <w:t xml:space="preserve"> beans and peas?  Examples of beans and peas include pinto beans, black beans, navy beans, chili beans, refried beans, pork and beans, bean soup, barbeque beans, chickpeas, split peas, and black-eyed peas. </w:t>
      </w:r>
      <w:proofErr w:type="gramStart"/>
      <w:r w:rsidRPr="002762AF">
        <w:rPr>
          <w:rFonts w:ascii="Times New Roman" w:hAnsi="Times New Roman" w:cs="Times New Roman"/>
          <w:sz w:val="24"/>
          <w:szCs w:val="24"/>
        </w:rPr>
        <w:t>Include</w:t>
      </w:r>
      <w:proofErr w:type="gramEnd"/>
      <w:r w:rsidRPr="002762AF">
        <w:rPr>
          <w:rFonts w:ascii="Times New Roman" w:hAnsi="Times New Roman" w:cs="Times New Roman"/>
          <w:sz w:val="24"/>
          <w:szCs w:val="24"/>
        </w:rPr>
        <w:t xml:space="preserve"> beans from a can or cooked from dry.</w:t>
      </w:r>
    </w:p>
    <w:p w14:paraId="473434F9" w14:textId="46C3099B" w:rsidR="00432F13" w:rsidRPr="002762AF" w:rsidRDefault="002762AF" w:rsidP="00EC30E9">
      <w:pPr>
        <w:pStyle w:val="ListParagraph"/>
        <w:keepNext/>
        <w:numPr>
          <w:ilvl w:val="0"/>
          <w:numId w:val="2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did not eat beans and peas  </w:t>
      </w:r>
    </w:p>
    <w:p w14:paraId="38E11C15" w14:textId="6D19B313" w:rsidR="00432F13" w:rsidRPr="002762AF" w:rsidRDefault="002762AF" w:rsidP="00EC30E9">
      <w:pPr>
        <w:pStyle w:val="ListParagraph"/>
        <w:keepNext/>
        <w:numPr>
          <w:ilvl w:val="0"/>
          <w:numId w:val="2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day a week  </w:t>
      </w:r>
    </w:p>
    <w:p w14:paraId="2EFF337D" w14:textId="7423843D" w:rsidR="00432F13" w:rsidRPr="002762AF" w:rsidRDefault="002762AF" w:rsidP="00EC30E9">
      <w:pPr>
        <w:pStyle w:val="ListParagraph"/>
        <w:keepNext/>
        <w:numPr>
          <w:ilvl w:val="0"/>
          <w:numId w:val="2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days a week   </w:t>
      </w:r>
    </w:p>
    <w:p w14:paraId="0F66FE6E" w14:textId="66C54E12" w:rsidR="00432F13" w:rsidRPr="002762AF" w:rsidRDefault="002762AF" w:rsidP="00EC30E9">
      <w:pPr>
        <w:pStyle w:val="ListParagraph"/>
        <w:keepNext/>
        <w:numPr>
          <w:ilvl w:val="0"/>
          <w:numId w:val="2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days a week   </w:t>
      </w:r>
    </w:p>
    <w:p w14:paraId="7D3B8864" w14:textId="3D320F92" w:rsidR="00432F13" w:rsidRPr="002762AF" w:rsidRDefault="002762AF" w:rsidP="00EC30E9">
      <w:pPr>
        <w:pStyle w:val="ListParagraph"/>
        <w:keepNext/>
        <w:numPr>
          <w:ilvl w:val="0"/>
          <w:numId w:val="2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days a week   </w:t>
      </w:r>
    </w:p>
    <w:p w14:paraId="626E2BA4" w14:textId="77777777" w:rsidR="00EC30E9" w:rsidRPr="002762AF" w:rsidRDefault="002762AF" w:rsidP="00EC30E9">
      <w:pPr>
        <w:pStyle w:val="ListParagraph"/>
        <w:keepNext/>
        <w:numPr>
          <w:ilvl w:val="0"/>
          <w:numId w:val="2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5 days a week   </w:t>
      </w:r>
    </w:p>
    <w:p w14:paraId="595E1839" w14:textId="09BC0E0D" w:rsidR="00432F13" w:rsidRPr="002762AF" w:rsidRDefault="002762AF" w:rsidP="00EC30E9">
      <w:pPr>
        <w:pStyle w:val="ListParagraph"/>
        <w:keepNext/>
        <w:numPr>
          <w:ilvl w:val="0"/>
          <w:numId w:val="2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6-7 days a week </w:t>
      </w:r>
    </w:p>
    <w:p w14:paraId="09D42A09" w14:textId="77777777" w:rsidR="00432F13" w:rsidRPr="002762AF" w:rsidRDefault="00432F13">
      <w:pPr>
        <w:rPr>
          <w:rFonts w:ascii="Times New Roman" w:hAnsi="Times New Roman" w:cs="Times New Roman"/>
          <w:sz w:val="24"/>
          <w:szCs w:val="24"/>
        </w:rPr>
      </w:pPr>
    </w:p>
    <w:p w14:paraId="162B4F0D" w14:textId="4A093079"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Over the last week, </w:t>
      </w:r>
      <w:r w:rsidRPr="002762AF">
        <w:rPr>
          <w:rFonts w:ascii="Times New Roman" w:hAnsi="Times New Roman" w:cs="Times New Roman"/>
          <w:b/>
          <w:sz w:val="24"/>
          <w:szCs w:val="24"/>
        </w:rPr>
        <w:t>how many days</w:t>
      </w:r>
      <w:r w:rsidRPr="002762AF">
        <w:rPr>
          <w:rFonts w:ascii="Times New Roman" w:hAnsi="Times New Roman" w:cs="Times New Roman"/>
          <w:sz w:val="24"/>
          <w:szCs w:val="24"/>
        </w:rPr>
        <w:t xml:space="preserve"> did you eat yogurt or drink smoothies with yogurt?</w:t>
      </w:r>
    </w:p>
    <w:p w14:paraId="16846C15" w14:textId="1FEEDEB2" w:rsidR="00432F13" w:rsidRPr="002762AF" w:rsidRDefault="002762AF" w:rsidP="00EC30E9">
      <w:pPr>
        <w:pStyle w:val="ListParagraph"/>
        <w:keepNext/>
        <w:numPr>
          <w:ilvl w:val="0"/>
          <w:numId w:val="2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did not eat yogurt  </w:t>
      </w:r>
    </w:p>
    <w:p w14:paraId="71332A9B" w14:textId="6C06E888" w:rsidR="00432F13" w:rsidRPr="002762AF" w:rsidRDefault="002762AF" w:rsidP="00EC30E9">
      <w:pPr>
        <w:pStyle w:val="ListParagraph"/>
        <w:keepNext/>
        <w:numPr>
          <w:ilvl w:val="0"/>
          <w:numId w:val="2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day a week  </w:t>
      </w:r>
    </w:p>
    <w:p w14:paraId="52F6795D" w14:textId="279C36DE" w:rsidR="00432F13" w:rsidRPr="002762AF" w:rsidRDefault="002762AF" w:rsidP="00EC30E9">
      <w:pPr>
        <w:pStyle w:val="ListParagraph"/>
        <w:keepNext/>
        <w:numPr>
          <w:ilvl w:val="0"/>
          <w:numId w:val="2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days a week  </w:t>
      </w:r>
    </w:p>
    <w:p w14:paraId="549AC4C4" w14:textId="0DEBFDC9" w:rsidR="00432F13" w:rsidRPr="002762AF" w:rsidRDefault="002762AF" w:rsidP="00EC30E9">
      <w:pPr>
        <w:pStyle w:val="ListParagraph"/>
        <w:keepNext/>
        <w:numPr>
          <w:ilvl w:val="0"/>
          <w:numId w:val="2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days a week  </w:t>
      </w:r>
    </w:p>
    <w:p w14:paraId="507B8731" w14:textId="68260746" w:rsidR="00432F13" w:rsidRPr="002762AF" w:rsidRDefault="002762AF" w:rsidP="00EC30E9">
      <w:pPr>
        <w:pStyle w:val="ListParagraph"/>
        <w:keepNext/>
        <w:numPr>
          <w:ilvl w:val="0"/>
          <w:numId w:val="2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days a week  </w:t>
      </w:r>
    </w:p>
    <w:p w14:paraId="2DFE4389" w14:textId="5C5D9CC1" w:rsidR="00432F13" w:rsidRPr="002762AF" w:rsidRDefault="002762AF" w:rsidP="00EC30E9">
      <w:pPr>
        <w:pStyle w:val="ListParagraph"/>
        <w:keepNext/>
        <w:numPr>
          <w:ilvl w:val="0"/>
          <w:numId w:val="2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5 days a week  </w:t>
      </w:r>
    </w:p>
    <w:p w14:paraId="0E71A55B" w14:textId="151B53C4" w:rsidR="00432F13" w:rsidRPr="002762AF" w:rsidRDefault="002762AF" w:rsidP="00EC30E9">
      <w:pPr>
        <w:pStyle w:val="ListParagraph"/>
        <w:keepNext/>
        <w:numPr>
          <w:ilvl w:val="0"/>
          <w:numId w:val="2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6-7 days a week  </w:t>
      </w:r>
    </w:p>
    <w:p w14:paraId="38E14B95" w14:textId="77777777" w:rsidR="00432F13" w:rsidRPr="002762AF" w:rsidRDefault="00432F13">
      <w:pPr>
        <w:rPr>
          <w:rFonts w:ascii="Times New Roman" w:hAnsi="Times New Roman" w:cs="Times New Roman"/>
          <w:sz w:val="24"/>
          <w:szCs w:val="24"/>
        </w:rPr>
      </w:pPr>
    </w:p>
    <w:p w14:paraId="067A943B" w14:textId="54693E19"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lastRenderedPageBreak/>
        <w:t xml:space="preserve">Over the last week, </w:t>
      </w:r>
      <w:r w:rsidRPr="002762AF">
        <w:rPr>
          <w:rFonts w:ascii="Times New Roman" w:hAnsi="Times New Roman" w:cs="Times New Roman"/>
          <w:b/>
          <w:sz w:val="24"/>
          <w:szCs w:val="24"/>
        </w:rPr>
        <w:t>how many days</w:t>
      </w:r>
      <w:r w:rsidRPr="002762AF">
        <w:rPr>
          <w:rFonts w:ascii="Times New Roman" w:hAnsi="Times New Roman" w:cs="Times New Roman"/>
          <w:sz w:val="24"/>
          <w:szCs w:val="24"/>
        </w:rPr>
        <w:t xml:space="preserve"> did you eat cereal with milk?</w:t>
      </w:r>
    </w:p>
    <w:p w14:paraId="27954279" w14:textId="4DE671ED" w:rsidR="00432F13" w:rsidRPr="002762AF" w:rsidRDefault="002762AF" w:rsidP="00EC30E9">
      <w:pPr>
        <w:pStyle w:val="ListParagraph"/>
        <w:keepNext/>
        <w:numPr>
          <w:ilvl w:val="0"/>
          <w:numId w:val="2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did not eat cereal with milk  </w:t>
      </w:r>
    </w:p>
    <w:p w14:paraId="2423E7C9" w14:textId="62D6CAA4" w:rsidR="00432F13" w:rsidRPr="002762AF" w:rsidRDefault="002762AF" w:rsidP="00EC30E9">
      <w:pPr>
        <w:pStyle w:val="ListParagraph"/>
        <w:keepNext/>
        <w:numPr>
          <w:ilvl w:val="0"/>
          <w:numId w:val="2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day a week   </w:t>
      </w:r>
    </w:p>
    <w:p w14:paraId="107FDCF8" w14:textId="414C9528" w:rsidR="00432F13" w:rsidRPr="002762AF" w:rsidRDefault="002762AF" w:rsidP="00EC30E9">
      <w:pPr>
        <w:pStyle w:val="ListParagraph"/>
        <w:keepNext/>
        <w:numPr>
          <w:ilvl w:val="0"/>
          <w:numId w:val="2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days a week   </w:t>
      </w:r>
    </w:p>
    <w:p w14:paraId="144CCC7F" w14:textId="3F66597C" w:rsidR="00432F13" w:rsidRPr="002762AF" w:rsidRDefault="002762AF" w:rsidP="00EC30E9">
      <w:pPr>
        <w:pStyle w:val="ListParagraph"/>
        <w:keepNext/>
        <w:numPr>
          <w:ilvl w:val="0"/>
          <w:numId w:val="2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days a week  </w:t>
      </w:r>
    </w:p>
    <w:p w14:paraId="614DD2AA" w14:textId="081191EB" w:rsidR="00432F13" w:rsidRPr="002762AF" w:rsidRDefault="002762AF" w:rsidP="00EC30E9">
      <w:pPr>
        <w:pStyle w:val="ListParagraph"/>
        <w:keepNext/>
        <w:numPr>
          <w:ilvl w:val="0"/>
          <w:numId w:val="2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days a week   </w:t>
      </w:r>
    </w:p>
    <w:p w14:paraId="0197BC3F" w14:textId="246AD93A" w:rsidR="00432F13" w:rsidRPr="002762AF" w:rsidRDefault="002762AF" w:rsidP="00EC30E9">
      <w:pPr>
        <w:pStyle w:val="ListParagraph"/>
        <w:keepNext/>
        <w:numPr>
          <w:ilvl w:val="0"/>
          <w:numId w:val="2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5 days a week  </w:t>
      </w:r>
    </w:p>
    <w:p w14:paraId="351D735C" w14:textId="10B981A8" w:rsidR="00432F13" w:rsidRPr="002762AF" w:rsidRDefault="002762AF" w:rsidP="00EC30E9">
      <w:pPr>
        <w:pStyle w:val="ListParagraph"/>
        <w:keepNext/>
        <w:numPr>
          <w:ilvl w:val="0"/>
          <w:numId w:val="2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6-7 days a week   </w:t>
      </w:r>
    </w:p>
    <w:p w14:paraId="3A481F7D" w14:textId="77777777" w:rsidR="002762AF" w:rsidRDefault="002762AF">
      <w:pPr>
        <w:keepNext/>
        <w:rPr>
          <w:rFonts w:ascii="Times New Roman" w:hAnsi="Times New Roman" w:cs="Times New Roman"/>
          <w:sz w:val="24"/>
          <w:szCs w:val="24"/>
        </w:rPr>
      </w:pPr>
    </w:p>
    <w:p w14:paraId="700E0A88" w14:textId="6BE7E4F9"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How many </w:t>
      </w:r>
      <w:r w:rsidRPr="002762AF">
        <w:rPr>
          <w:rFonts w:ascii="Times New Roman" w:hAnsi="Times New Roman" w:cs="Times New Roman"/>
          <w:b/>
          <w:sz w:val="24"/>
          <w:szCs w:val="24"/>
        </w:rPr>
        <w:t>days a week</w:t>
      </w:r>
      <w:r w:rsidRPr="002762AF">
        <w:rPr>
          <w:rFonts w:ascii="Times New Roman" w:hAnsi="Times New Roman" w:cs="Times New Roman"/>
          <w:sz w:val="24"/>
          <w:szCs w:val="24"/>
        </w:rPr>
        <w:t xml:space="preserve"> do you cook dinner (your main meal) at home?</w:t>
      </w:r>
    </w:p>
    <w:p w14:paraId="65B7076E" w14:textId="1B7FA04B" w:rsidR="00432F13" w:rsidRPr="002762AF" w:rsidRDefault="002762AF" w:rsidP="00EC30E9">
      <w:pPr>
        <w:pStyle w:val="ListParagraph"/>
        <w:keepNext/>
        <w:numPr>
          <w:ilvl w:val="0"/>
          <w:numId w:val="2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I rarely cook dinner at home  </w:t>
      </w:r>
    </w:p>
    <w:p w14:paraId="39A4E2E6" w14:textId="7F858198" w:rsidR="00432F13" w:rsidRPr="002762AF" w:rsidRDefault="002762AF" w:rsidP="00EC30E9">
      <w:pPr>
        <w:pStyle w:val="ListParagraph"/>
        <w:keepNext/>
        <w:numPr>
          <w:ilvl w:val="0"/>
          <w:numId w:val="2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day a week   </w:t>
      </w:r>
    </w:p>
    <w:p w14:paraId="05A16687" w14:textId="24638946" w:rsidR="00432F13" w:rsidRPr="002762AF" w:rsidRDefault="002762AF" w:rsidP="00EC30E9">
      <w:pPr>
        <w:pStyle w:val="ListParagraph"/>
        <w:keepNext/>
        <w:numPr>
          <w:ilvl w:val="0"/>
          <w:numId w:val="2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days a week   </w:t>
      </w:r>
    </w:p>
    <w:p w14:paraId="1BE6FBC6" w14:textId="4F2AF72A" w:rsidR="00432F13" w:rsidRPr="002762AF" w:rsidRDefault="002762AF" w:rsidP="00EC30E9">
      <w:pPr>
        <w:pStyle w:val="ListParagraph"/>
        <w:keepNext/>
        <w:numPr>
          <w:ilvl w:val="0"/>
          <w:numId w:val="2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days a week  </w:t>
      </w:r>
    </w:p>
    <w:p w14:paraId="07558D49" w14:textId="64437726" w:rsidR="00432F13" w:rsidRPr="002762AF" w:rsidRDefault="002762AF" w:rsidP="00EC30E9">
      <w:pPr>
        <w:pStyle w:val="ListParagraph"/>
        <w:keepNext/>
        <w:numPr>
          <w:ilvl w:val="0"/>
          <w:numId w:val="2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days a week   </w:t>
      </w:r>
    </w:p>
    <w:p w14:paraId="7819DF64" w14:textId="4AF5524B" w:rsidR="00432F13" w:rsidRPr="002762AF" w:rsidRDefault="002762AF" w:rsidP="00EC30E9">
      <w:pPr>
        <w:pStyle w:val="ListParagraph"/>
        <w:keepNext/>
        <w:numPr>
          <w:ilvl w:val="0"/>
          <w:numId w:val="2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5 days a week   </w:t>
      </w:r>
    </w:p>
    <w:p w14:paraId="139BF02C" w14:textId="067B4734" w:rsidR="00432F13" w:rsidRPr="002762AF" w:rsidRDefault="002762AF" w:rsidP="00EC30E9">
      <w:pPr>
        <w:pStyle w:val="ListParagraph"/>
        <w:keepNext/>
        <w:numPr>
          <w:ilvl w:val="0"/>
          <w:numId w:val="2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6-7 days a week   </w:t>
      </w:r>
    </w:p>
    <w:p w14:paraId="1B8F84D7" w14:textId="77777777" w:rsidR="002762AF" w:rsidRDefault="002762AF">
      <w:pPr>
        <w:keepNext/>
        <w:rPr>
          <w:rFonts w:ascii="Times New Roman" w:hAnsi="Times New Roman" w:cs="Times New Roman"/>
          <w:sz w:val="24"/>
          <w:szCs w:val="24"/>
        </w:rPr>
      </w:pPr>
    </w:p>
    <w:p w14:paraId="134BCE7E" w14:textId="7B483112"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often do you drink regular sodas (not diet)?</w:t>
      </w:r>
    </w:p>
    <w:p w14:paraId="5E3D80D4" w14:textId="1016C215" w:rsidR="00432F13" w:rsidRPr="002762AF" w:rsidRDefault="002762AF" w:rsidP="00885E89">
      <w:pPr>
        <w:pStyle w:val="ListParagraph"/>
        <w:keepNext/>
        <w:numPr>
          <w:ilvl w:val="0"/>
          <w:numId w:val="2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788422AC" w14:textId="7B676B24" w:rsidR="00432F13" w:rsidRPr="002762AF" w:rsidRDefault="002762AF" w:rsidP="00885E89">
      <w:pPr>
        <w:pStyle w:val="ListParagraph"/>
        <w:keepNext/>
        <w:numPr>
          <w:ilvl w:val="0"/>
          <w:numId w:val="2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3 times a week  </w:t>
      </w:r>
    </w:p>
    <w:p w14:paraId="003322A4" w14:textId="3CF158B2" w:rsidR="00432F13" w:rsidRPr="002762AF" w:rsidRDefault="002762AF" w:rsidP="00885E89">
      <w:pPr>
        <w:pStyle w:val="ListParagraph"/>
        <w:keepNext/>
        <w:numPr>
          <w:ilvl w:val="0"/>
          <w:numId w:val="2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6 times a week  </w:t>
      </w:r>
    </w:p>
    <w:p w14:paraId="44C48E52" w14:textId="08E0C969" w:rsidR="00432F13" w:rsidRPr="002762AF" w:rsidRDefault="002762AF" w:rsidP="00885E89">
      <w:pPr>
        <w:pStyle w:val="ListParagraph"/>
        <w:keepNext/>
        <w:numPr>
          <w:ilvl w:val="0"/>
          <w:numId w:val="2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time a day  </w:t>
      </w:r>
    </w:p>
    <w:p w14:paraId="4394C817" w14:textId="02F3C223" w:rsidR="00432F13" w:rsidRPr="002762AF" w:rsidRDefault="002762AF" w:rsidP="00885E89">
      <w:pPr>
        <w:pStyle w:val="ListParagraph"/>
        <w:keepNext/>
        <w:numPr>
          <w:ilvl w:val="0"/>
          <w:numId w:val="2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times a day  </w:t>
      </w:r>
    </w:p>
    <w:p w14:paraId="3DCCFC96" w14:textId="28E207E3" w:rsidR="00432F13" w:rsidRPr="002762AF" w:rsidRDefault="002762AF" w:rsidP="00885E89">
      <w:pPr>
        <w:pStyle w:val="ListParagraph"/>
        <w:keepNext/>
        <w:numPr>
          <w:ilvl w:val="0"/>
          <w:numId w:val="2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times a day  </w:t>
      </w:r>
    </w:p>
    <w:p w14:paraId="162585E4" w14:textId="7537275C" w:rsidR="00432F13" w:rsidRDefault="002762AF" w:rsidP="002762AF">
      <w:pPr>
        <w:pStyle w:val="ListParagraph"/>
        <w:keepNext/>
        <w:numPr>
          <w:ilvl w:val="0"/>
          <w:numId w:val="2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or more times a day  </w:t>
      </w:r>
    </w:p>
    <w:p w14:paraId="42D4DDA7" w14:textId="77777777" w:rsidR="002762AF" w:rsidRPr="002762AF" w:rsidRDefault="002762AF" w:rsidP="002762AF">
      <w:pPr>
        <w:pStyle w:val="ListParagraph"/>
        <w:keepNext/>
        <w:spacing w:before="120" w:line="240" w:lineRule="auto"/>
        <w:rPr>
          <w:rFonts w:ascii="Times New Roman" w:hAnsi="Times New Roman" w:cs="Times New Roman"/>
          <w:sz w:val="24"/>
          <w:szCs w:val="24"/>
        </w:rPr>
      </w:pPr>
    </w:p>
    <w:p w14:paraId="7D13767D" w14:textId="76F6EB99"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In the past week, </w:t>
      </w:r>
      <w:r w:rsidRPr="002762AF">
        <w:rPr>
          <w:rFonts w:ascii="Times New Roman" w:hAnsi="Times New Roman" w:cs="Times New Roman"/>
          <w:b/>
          <w:sz w:val="24"/>
          <w:szCs w:val="24"/>
        </w:rPr>
        <w:t>how many days</w:t>
      </w:r>
      <w:r w:rsidRPr="002762AF">
        <w:rPr>
          <w:rFonts w:ascii="Times New Roman" w:hAnsi="Times New Roman" w:cs="Times New Roman"/>
          <w:sz w:val="24"/>
          <w:szCs w:val="24"/>
        </w:rPr>
        <w:t xml:space="preserve"> did you exercise for at least 30 minutes?  This includes things like jogging, playing soccer, and doing fitness or dance classes, or exercise videos. </w:t>
      </w:r>
      <w:proofErr w:type="gramStart"/>
      <w:r w:rsidRPr="002762AF">
        <w:rPr>
          <w:rFonts w:ascii="Times New Roman" w:hAnsi="Times New Roman" w:cs="Times New Roman"/>
          <w:sz w:val="24"/>
          <w:szCs w:val="24"/>
        </w:rPr>
        <w:t>This 30 minutes</w:t>
      </w:r>
      <w:proofErr w:type="gramEnd"/>
      <w:r w:rsidRPr="002762AF">
        <w:rPr>
          <w:rFonts w:ascii="Times New Roman" w:hAnsi="Times New Roman" w:cs="Times New Roman"/>
          <w:sz w:val="24"/>
          <w:szCs w:val="24"/>
        </w:rPr>
        <w:t xml:space="preserve"> could be all at once or a few minutes at a time. </w:t>
      </w:r>
      <w:r w:rsidRPr="002762AF">
        <w:rPr>
          <w:rFonts w:ascii="Times New Roman" w:hAnsi="Times New Roman" w:cs="Times New Roman"/>
          <w:i/>
          <w:sz w:val="24"/>
          <w:szCs w:val="24"/>
        </w:rPr>
        <w:t>Do not count housework, taking care of your kids, or walking from place to place.</w:t>
      </w:r>
    </w:p>
    <w:p w14:paraId="6EB586F4" w14:textId="535F01B2" w:rsidR="00432F13" w:rsidRPr="002762AF" w:rsidRDefault="002762AF" w:rsidP="00885E89">
      <w:pPr>
        <w:pStyle w:val="ListParagraph"/>
        <w:keepNext/>
        <w:numPr>
          <w:ilvl w:val="0"/>
          <w:numId w:val="2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0 days  </w:t>
      </w:r>
    </w:p>
    <w:p w14:paraId="45072E0F" w14:textId="534D78EA" w:rsidR="00432F13" w:rsidRPr="002762AF" w:rsidRDefault="002762AF" w:rsidP="00885E89">
      <w:pPr>
        <w:pStyle w:val="ListParagraph"/>
        <w:keepNext/>
        <w:numPr>
          <w:ilvl w:val="0"/>
          <w:numId w:val="2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day  </w:t>
      </w:r>
    </w:p>
    <w:p w14:paraId="3F7ED32F" w14:textId="15664EAC" w:rsidR="00432F13" w:rsidRPr="002762AF" w:rsidRDefault="002762AF" w:rsidP="00885E89">
      <w:pPr>
        <w:pStyle w:val="ListParagraph"/>
        <w:keepNext/>
        <w:numPr>
          <w:ilvl w:val="0"/>
          <w:numId w:val="2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days  </w:t>
      </w:r>
    </w:p>
    <w:p w14:paraId="7F7894D3" w14:textId="7B2E8522" w:rsidR="00432F13" w:rsidRPr="002762AF" w:rsidRDefault="002762AF" w:rsidP="00885E89">
      <w:pPr>
        <w:pStyle w:val="ListParagraph"/>
        <w:keepNext/>
        <w:numPr>
          <w:ilvl w:val="0"/>
          <w:numId w:val="2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lastRenderedPageBreak/>
        <w:t xml:space="preserve">3 days  </w:t>
      </w:r>
    </w:p>
    <w:p w14:paraId="4FF2724A" w14:textId="3B18FCF0" w:rsidR="00432F13" w:rsidRPr="002762AF" w:rsidRDefault="002762AF" w:rsidP="00885E89">
      <w:pPr>
        <w:pStyle w:val="ListParagraph"/>
        <w:keepNext/>
        <w:numPr>
          <w:ilvl w:val="0"/>
          <w:numId w:val="2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days  </w:t>
      </w:r>
    </w:p>
    <w:p w14:paraId="231762AB" w14:textId="2DEA7207" w:rsidR="00432F13" w:rsidRPr="002762AF" w:rsidRDefault="002762AF" w:rsidP="00885E89">
      <w:pPr>
        <w:pStyle w:val="ListParagraph"/>
        <w:keepNext/>
        <w:numPr>
          <w:ilvl w:val="0"/>
          <w:numId w:val="2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5 days  </w:t>
      </w:r>
    </w:p>
    <w:p w14:paraId="5330EF2B" w14:textId="2F700C7C" w:rsidR="00432F13" w:rsidRPr="002762AF" w:rsidRDefault="002762AF" w:rsidP="00885E89">
      <w:pPr>
        <w:pStyle w:val="ListParagraph"/>
        <w:keepNext/>
        <w:numPr>
          <w:ilvl w:val="0"/>
          <w:numId w:val="2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6 days  </w:t>
      </w:r>
    </w:p>
    <w:p w14:paraId="1754358A" w14:textId="70AF05A5" w:rsidR="00432F13" w:rsidRPr="002762AF" w:rsidRDefault="002762AF" w:rsidP="00885E89">
      <w:pPr>
        <w:pStyle w:val="ListParagraph"/>
        <w:keepNext/>
        <w:numPr>
          <w:ilvl w:val="0"/>
          <w:numId w:val="2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7 days  </w:t>
      </w:r>
    </w:p>
    <w:p w14:paraId="1496BEB6" w14:textId="77777777" w:rsidR="00432F13" w:rsidRPr="002762AF" w:rsidRDefault="00432F13">
      <w:pPr>
        <w:rPr>
          <w:rFonts w:ascii="Times New Roman" w:hAnsi="Times New Roman" w:cs="Times New Roman"/>
          <w:sz w:val="24"/>
          <w:szCs w:val="24"/>
        </w:rPr>
      </w:pPr>
    </w:p>
    <w:p w14:paraId="1785C4B0" w14:textId="1953D892"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In the past week, </w:t>
      </w:r>
      <w:r w:rsidRPr="002762AF">
        <w:rPr>
          <w:rFonts w:ascii="Times New Roman" w:hAnsi="Times New Roman" w:cs="Times New Roman"/>
          <w:b/>
          <w:sz w:val="24"/>
          <w:szCs w:val="24"/>
        </w:rPr>
        <w:t>how many days</w:t>
      </w:r>
      <w:r w:rsidRPr="002762AF">
        <w:rPr>
          <w:rFonts w:ascii="Times New Roman" w:hAnsi="Times New Roman" w:cs="Times New Roman"/>
          <w:sz w:val="24"/>
          <w:szCs w:val="24"/>
        </w:rPr>
        <w:t xml:space="preserve"> did you do workouts to build and strengthen your muscles?  This includes things like lifting weights and doing push-ups, sit-ups, or planks.</w:t>
      </w:r>
    </w:p>
    <w:p w14:paraId="01D74F6F" w14:textId="694AC91A" w:rsidR="00432F13" w:rsidRPr="002762AF" w:rsidRDefault="002762AF" w:rsidP="00885E89">
      <w:pPr>
        <w:pStyle w:val="ListParagraph"/>
        <w:keepNext/>
        <w:numPr>
          <w:ilvl w:val="0"/>
          <w:numId w:val="2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0 days  </w:t>
      </w:r>
    </w:p>
    <w:p w14:paraId="3C0F1158" w14:textId="25796660" w:rsidR="00432F13" w:rsidRPr="002762AF" w:rsidRDefault="002762AF" w:rsidP="00885E89">
      <w:pPr>
        <w:pStyle w:val="ListParagraph"/>
        <w:keepNext/>
        <w:numPr>
          <w:ilvl w:val="0"/>
          <w:numId w:val="2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1 day  </w:t>
      </w:r>
    </w:p>
    <w:p w14:paraId="29192368" w14:textId="391876DA" w:rsidR="00432F13" w:rsidRPr="002762AF" w:rsidRDefault="002762AF" w:rsidP="00885E89">
      <w:pPr>
        <w:pStyle w:val="ListParagraph"/>
        <w:keepNext/>
        <w:numPr>
          <w:ilvl w:val="0"/>
          <w:numId w:val="2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2 days  </w:t>
      </w:r>
    </w:p>
    <w:p w14:paraId="44700D5F" w14:textId="0FF588A4" w:rsidR="00432F13" w:rsidRPr="002762AF" w:rsidRDefault="002762AF" w:rsidP="00885E89">
      <w:pPr>
        <w:pStyle w:val="ListParagraph"/>
        <w:keepNext/>
        <w:numPr>
          <w:ilvl w:val="0"/>
          <w:numId w:val="2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3 days  </w:t>
      </w:r>
    </w:p>
    <w:p w14:paraId="19BDBF05" w14:textId="7F1C4DFC" w:rsidR="00432F13" w:rsidRPr="002762AF" w:rsidRDefault="002762AF" w:rsidP="00885E89">
      <w:pPr>
        <w:pStyle w:val="ListParagraph"/>
        <w:keepNext/>
        <w:numPr>
          <w:ilvl w:val="0"/>
          <w:numId w:val="2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4 days  </w:t>
      </w:r>
    </w:p>
    <w:p w14:paraId="1F55DD90" w14:textId="10E2BB47" w:rsidR="00432F13" w:rsidRPr="002762AF" w:rsidRDefault="002762AF" w:rsidP="00885E89">
      <w:pPr>
        <w:pStyle w:val="ListParagraph"/>
        <w:keepNext/>
        <w:numPr>
          <w:ilvl w:val="0"/>
          <w:numId w:val="2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5 days </w:t>
      </w:r>
    </w:p>
    <w:p w14:paraId="3C21A060" w14:textId="0EC518DE" w:rsidR="00432F13" w:rsidRPr="002762AF" w:rsidRDefault="002762AF" w:rsidP="00885E89">
      <w:pPr>
        <w:pStyle w:val="ListParagraph"/>
        <w:keepNext/>
        <w:numPr>
          <w:ilvl w:val="0"/>
          <w:numId w:val="2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6 days  </w:t>
      </w:r>
    </w:p>
    <w:p w14:paraId="71124C27" w14:textId="3D67DCE4" w:rsidR="00432F13" w:rsidRPr="002762AF" w:rsidRDefault="002762AF" w:rsidP="00885E89">
      <w:pPr>
        <w:pStyle w:val="ListParagraph"/>
        <w:keepNext/>
        <w:numPr>
          <w:ilvl w:val="0"/>
          <w:numId w:val="2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7 days  </w:t>
      </w:r>
    </w:p>
    <w:p w14:paraId="09EEA63D" w14:textId="77777777" w:rsidR="00432F13" w:rsidRPr="002762AF" w:rsidRDefault="00432F13">
      <w:pPr>
        <w:rPr>
          <w:rFonts w:ascii="Times New Roman" w:hAnsi="Times New Roman" w:cs="Times New Roman"/>
          <w:sz w:val="24"/>
          <w:szCs w:val="24"/>
        </w:rPr>
      </w:pPr>
    </w:p>
    <w:p w14:paraId="236C1E72" w14:textId="412D9DA7"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often do you make small changes on purpose to be more active?  This includes things like walking instead of driving, getting off the bus one stop early, doing a few minutes of exercise, or moving around instead of sitting while watching TV.</w:t>
      </w:r>
    </w:p>
    <w:p w14:paraId="05D8BC4E" w14:textId="42AFD2F5" w:rsidR="00432F13" w:rsidRPr="002762AF" w:rsidRDefault="002762AF" w:rsidP="00885E89">
      <w:pPr>
        <w:pStyle w:val="ListParagraph"/>
        <w:keepNext/>
        <w:numPr>
          <w:ilvl w:val="0"/>
          <w:numId w:val="2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66BCBB59" w14:textId="3DF19581" w:rsidR="00432F13" w:rsidRPr="002762AF" w:rsidRDefault="002762AF" w:rsidP="00885E89">
      <w:pPr>
        <w:pStyle w:val="ListParagraph"/>
        <w:keepNext/>
        <w:numPr>
          <w:ilvl w:val="0"/>
          <w:numId w:val="2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716C3C51" w14:textId="3DF887DE" w:rsidR="00432F13" w:rsidRPr="002762AF" w:rsidRDefault="002762AF" w:rsidP="00885E89">
      <w:pPr>
        <w:pStyle w:val="ListParagraph"/>
        <w:keepNext/>
        <w:numPr>
          <w:ilvl w:val="0"/>
          <w:numId w:val="2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6052DA59" w14:textId="3D80D89B" w:rsidR="00432F13" w:rsidRPr="002762AF" w:rsidRDefault="002762AF" w:rsidP="00885E89">
      <w:pPr>
        <w:pStyle w:val="ListParagraph"/>
        <w:keepNext/>
        <w:numPr>
          <w:ilvl w:val="0"/>
          <w:numId w:val="2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658F69F6" w14:textId="27E552FD" w:rsidR="00432F13" w:rsidRPr="002762AF" w:rsidRDefault="002762AF" w:rsidP="00885E89">
      <w:pPr>
        <w:pStyle w:val="ListParagraph"/>
        <w:keepNext/>
        <w:numPr>
          <w:ilvl w:val="0"/>
          <w:numId w:val="2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49E0F635" w14:textId="25677B7C" w:rsidR="00432F13" w:rsidRPr="002762AF" w:rsidRDefault="002762AF" w:rsidP="00885E89">
      <w:pPr>
        <w:pStyle w:val="ListParagraph"/>
        <w:keepNext/>
        <w:numPr>
          <w:ilvl w:val="0"/>
          <w:numId w:val="2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52EBD9B5" w14:textId="77777777" w:rsidR="00885E89" w:rsidRPr="002762AF" w:rsidRDefault="00885E89" w:rsidP="00885E89">
      <w:pPr>
        <w:rPr>
          <w:rFonts w:ascii="Times New Roman" w:hAnsi="Times New Roman" w:cs="Times New Roman"/>
          <w:sz w:val="24"/>
          <w:szCs w:val="24"/>
        </w:rPr>
      </w:pPr>
    </w:p>
    <w:p w14:paraId="0BE0DF7F" w14:textId="353F27EF" w:rsidR="00432F13" w:rsidRPr="002762AF" w:rsidRDefault="002762AF" w:rsidP="00885E89">
      <w:pPr>
        <w:rPr>
          <w:rFonts w:ascii="Times New Roman" w:hAnsi="Times New Roman" w:cs="Times New Roman"/>
          <w:sz w:val="24"/>
          <w:szCs w:val="24"/>
        </w:rPr>
      </w:pPr>
      <w:r w:rsidRPr="002762AF">
        <w:rPr>
          <w:rFonts w:ascii="Times New Roman" w:hAnsi="Times New Roman" w:cs="Times New Roman"/>
          <w:sz w:val="24"/>
          <w:szCs w:val="24"/>
        </w:rPr>
        <w:t>How often do you wash your hands with soap and running water before preparing food?</w:t>
      </w:r>
    </w:p>
    <w:p w14:paraId="4CEACBB9" w14:textId="4D532215" w:rsidR="00432F13" w:rsidRPr="002762AF" w:rsidRDefault="002762AF" w:rsidP="00885E89">
      <w:pPr>
        <w:pStyle w:val="ListParagraph"/>
        <w:keepNext/>
        <w:numPr>
          <w:ilvl w:val="0"/>
          <w:numId w:val="3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66966813" w14:textId="7F76FC95" w:rsidR="00432F13" w:rsidRPr="002762AF" w:rsidRDefault="002762AF" w:rsidP="00885E89">
      <w:pPr>
        <w:pStyle w:val="ListParagraph"/>
        <w:keepNext/>
        <w:numPr>
          <w:ilvl w:val="0"/>
          <w:numId w:val="3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33238203" w14:textId="6CEF2457" w:rsidR="00432F13" w:rsidRPr="002762AF" w:rsidRDefault="002762AF" w:rsidP="00885E89">
      <w:pPr>
        <w:pStyle w:val="ListParagraph"/>
        <w:keepNext/>
        <w:numPr>
          <w:ilvl w:val="0"/>
          <w:numId w:val="3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743F7026" w14:textId="38E4F42A" w:rsidR="00432F13" w:rsidRPr="002762AF" w:rsidRDefault="002762AF" w:rsidP="00885E89">
      <w:pPr>
        <w:pStyle w:val="ListParagraph"/>
        <w:keepNext/>
        <w:numPr>
          <w:ilvl w:val="0"/>
          <w:numId w:val="3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40BE5173" w14:textId="39B0AA9A" w:rsidR="00432F13" w:rsidRPr="002762AF" w:rsidRDefault="002762AF" w:rsidP="00885E89">
      <w:pPr>
        <w:pStyle w:val="ListParagraph"/>
        <w:keepNext/>
        <w:numPr>
          <w:ilvl w:val="0"/>
          <w:numId w:val="3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60477521" w14:textId="705CC5EA" w:rsidR="00432F13" w:rsidRPr="002762AF" w:rsidRDefault="002762AF" w:rsidP="00885E89">
      <w:pPr>
        <w:pStyle w:val="ListParagraph"/>
        <w:keepNext/>
        <w:numPr>
          <w:ilvl w:val="0"/>
          <w:numId w:val="3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542FD430" w14:textId="77777777" w:rsidR="00432F13" w:rsidRPr="002762AF" w:rsidRDefault="00432F13">
      <w:pPr>
        <w:rPr>
          <w:rFonts w:ascii="Times New Roman" w:hAnsi="Times New Roman" w:cs="Times New Roman"/>
          <w:sz w:val="24"/>
          <w:szCs w:val="24"/>
        </w:rPr>
      </w:pPr>
    </w:p>
    <w:p w14:paraId="49EC1545" w14:textId="1602926A"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lastRenderedPageBreak/>
        <w:t xml:space="preserve">After cutting raw meat or seafood, how often do you wash all items and surfaces that </w:t>
      </w:r>
      <w:proofErr w:type="gramStart"/>
      <w:r w:rsidRPr="002762AF">
        <w:rPr>
          <w:rFonts w:ascii="Times New Roman" w:hAnsi="Times New Roman" w:cs="Times New Roman"/>
          <w:sz w:val="24"/>
          <w:szCs w:val="24"/>
        </w:rPr>
        <w:t>came in contact with</w:t>
      </w:r>
      <w:proofErr w:type="gramEnd"/>
      <w:r w:rsidRPr="002762AF">
        <w:rPr>
          <w:rFonts w:ascii="Times New Roman" w:hAnsi="Times New Roman" w:cs="Times New Roman"/>
          <w:sz w:val="24"/>
          <w:szCs w:val="24"/>
        </w:rPr>
        <w:t xml:space="preserve"> these foods?</w:t>
      </w:r>
    </w:p>
    <w:p w14:paraId="00F8DE1F" w14:textId="17338DE9" w:rsidR="00432F13" w:rsidRPr="002762AF" w:rsidRDefault="002762AF" w:rsidP="00885E89">
      <w:pPr>
        <w:pStyle w:val="ListParagraph"/>
        <w:keepNext/>
        <w:numPr>
          <w:ilvl w:val="0"/>
          <w:numId w:val="3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666E0DDF" w14:textId="6DE4735E" w:rsidR="00432F13" w:rsidRPr="002762AF" w:rsidRDefault="002762AF" w:rsidP="00885E89">
      <w:pPr>
        <w:pStyle w:val="ListParagraph"/>
        <w:keepNext/>
        <w:numPr>
          <w:ilvl w:val="0"/>
          <w:numId w:val="3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27171036" w14:textId="6E7D3518" w:rsidR="00432F13" w:rsidRPr="002762AF" w:rsidRDefault="002762AF" w:rsidP="00885E89">
      <w:pPr>
        <w:pStyle w:val="ListParagraph"/>
        <w:keepNext/>
        <w:numPr>
          <w:ilvl w:val="0"/>
          <w:numId w:val="3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3AD5B1A6" w14:textId="546FC3D1" w:rsidR="00432F13" w:rsidRPr="002762AF" w:rsidRDefault="002762AF" w:rsidP="00885E89">
      <w:pPr>
        <w:pStyle w:val="ListParagraph"/>
        <w:keepNext/>
        <w:numPr>
          <w:ilvl w:val="0"/>
          <w:numId w:val="3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330CF277" w14:textId="7861194C" w:rsidR="00432F13" w:rsidRPr="002762AF" w:rsidRDefault="002762AF" w:rsidP="00885E89">
      <w:pPr>
        <w:pStyle w:val="ListParagraph"/>
        <w:keepNext/>
        <w:numPr>
          <w:ilvl w:val="0"/>
          <w:numId w:val="3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12BE8BCF" w14:textId="66B97E31" w:rsidR="00432F13" w:rsidRPr="002762AF" w:rsidRDefault="002762AF" w:rsidP="00885E89">
      <w:pPr>
        <w:pStyle w:val="ListParagraph"/>
        <w:keepNext/>
        <w:numPr>
          <w:ilvl w:val="0"/>
          <w:numId w:val="3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558ED510" w14:textId="77777777" w:rsidR="00432F13" w:rsidRPr="002762AF" w:rsidRDefault="00432F13">
      <w:pPr>
        <w:rPr>
          <w:rFonts w:ascii="Times New Roman" w:hAnsi="Times New Roman" w:cs="Times New Roman"/>
          <w:sz w:val="24"/>
          <w:szCs w:val="24"/>
        </w:rPr>
      </w:pPr>
    </w:p>
    <w:p w14:paraId="63909C14" w14:textId="7EC850E2"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often do you thaw frozen food on the counter or in the sink at room temperature?</w:t>
      </w:r>
    </w:p>
    <w:p w14:paraId="3DC0A03B" w14:textId="00C68D85" w:rsidR="00432F13" w:rsidRPr="002762AF" w:rsidRDefault="002762AF" w:rsidP="00885E89">
      <w:pPr>
        <w:pStyle w:val="ListParagraph"/>
        <w:keepNext/>
        <w:numPr>
          <w:ilvl w:val="0"/>
          <w:numId w:val="3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21CFBFAB" w14:textId="4DEA3C78" w:rsidR="00432F13" w:rsidRPr="002762AF" w:rsidRDefault="002762AF" w:rsidP="00885E89">
      <w:pPr>
        <w:pStyle w:val="ListParagraph"/>
        <w:keepNext/>
        <w:numPr>
          <w:ilvl w:val="0"/>
          <w:numId w:val="3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39F8BA7E" w14:textId="0F9DAC9D" w:rsidR="00432F13" w:rsidRPr="002762AF" w:rsidRDefault="002762AF" w:rsidP="00885E89">
      <w:pPr>
        <w:pStyle w:val="ListParagraph"/>
        <w:keepNext/>
        <w:numPr>
          <w:ilvl w:val="0"/>
          <w:numId w:val="3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16175688" w14:textId="62281DBE" w:rsidR="00432F13" w:rsidRPr="002762AF" w:rsidRDefault="002762AF" w:rsidP="00885E89">
      <w:pPr>
        <w:pStyle w:val="ListParagraph"/>
        <w:keepNext/>
        <w:numPr>
          <w:ilvl w:val="0"/>
          <w:numId w:val="3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185F6252" w14:textId="6B246963" w:rsidR="00432F13" w:rsidRPr="002762AF" w:rsidRDefault="002762AF" w:rsidP="00885E89">
      <w:pPr>
        <w:pStyle w:val="ListParagraph"/>
        <w:keepNext/>
        <w:numPr>
          <w:ilvl w:val="0"/>
          <w:numId w:val="3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1E4B9F22" w14:textId="495EAAA1" w:rsidR="00432F13" w:rsidRPr="002762AF" w:rsidRDefault="002762AF" w:rsidP="00885E89">
      <w:pPr>
        <w:pStyle w:val="ListParagraph"/>
        <w:keepNext/>
        <w:numPr>
          <w:ilvl w:val="0"/>
          <w:numId w:val="3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332D3538" w14:textId="77777777" w:rsidR="00432F13" w:rsidRPr="002762AF" w:rsidRDefault="00432F13">
      <w:pPr>
        <w:rPr>
          <w:rFonts w:ascii="Times New Roman" w:hAnsi="Times New Roman" w:cs="Times New Roman"/>
          <w:sz w:val="24"/>
          <w:szCs w:val="24"/>
        </w:rPr>
      </w:pPr>
    </w:p>
    <w:p w14:paraId="685F7EF5" w14:textId="6AA03541"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often do you use a meat thermometer to see if meat is cooked to a safe temperature?</w:t>
      </w:r>
    </w:p>
    <w:p w14:paraId="32966023" w14:textId="34EF58F9" w:rsidR="00432F13" w:rsidRPr="002762AF" w:rsidRDefault="002762AF" w:rsidP="00885E89">
      <w:pPr>
        <w:pStyle w:val="ListParagraph"/>
        <w:keepNext/>
        <w:numPr>
          <w:ilvl w:val="0"/>
          <w:numId w:val="3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4DF2DE1B" w14:textId="0DCE3122" w:rsidR="00432F13" w:rsidRPr="002762AF" w:rsidRDefault="002762AF" w:rsidP="00885E89">
      <w:pPr>
        <w:pStyle w:val="ListParagraph"/>
        <w:keepNext/>
        <w:numPr>
          <w:ilvl w:val="0"/>
          <w:numId w:val="3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793F7EE8" w14:textId="0EC1672C" w:rsidR="00432F13" w:rsidRPr="002762AF" w:rsidRDefault="002762AF" w:rsidP="00885E89">
      <w:pPr>
        <w:pStyle w:val="ListParagraph"/>
        <w:keepNext/>
        <w:numPr>
          <w:ilvl w:val="0"/>
          <w:numId w:val="3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13F486F7" w14:textId="151B2615" w:rsidR="00432F13" w:rsidRPr="002762AF" w:rsidRDefault="002762AF" w:rsidP="00885E89">
      <w:pPr>
        <w:pStyle w:val="ListParagraph"/>
        <w:keepNext/>
        <w:numPr>
          <w:ilvl w:val="0"/>
          <w:numId w:val="3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26EA6ECD" w14:textId="6A150F17" w:rsidR="00432F13" w:rsidRPr="002762AF" w:rsidRDefault="002762AF" w:rsidP="00885E89">
      <w:pPr>
        <w:pStyle w:val="ListParagraph"/>
        <w:keepNext/>
        <w:numPr>
          <w:ilvl w:val="0"/>
          <w:numId w:val="3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0AA96360" w14:textId="27C5A666" w:rsidR="00432F13" w:rsidRPr="002762AF" w:rsidRDefault="002762AF" w:rsidP="00885E89">
      <w:pPr>
        <w:pStyle w:val="ListParagraph"/>
        <w:keepNext/>
        <w:numPr>
          <w:ilvl w:val="0"/>
          <w:numId w:val="3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1F56167F" w14:textId="77777777" w:rsidR="00432F13" w:rsidRPr="002762AF" w:rsidRDefault="00432F13">
      <w:pPr>
        <w:rPr>
          <w:rFonts w:ascii="Times New Roman" w:hAnsi="Times New Roman" w:cs="Times New Roman"/>
          <w:sz w:val="24"/>
          <w:szCs w:val="24"/>
        </w:rPr>
      </w:pPr>
    </w:p>
    <w:p w14:paraId="44DCDE4C" w14:textId="78FEF6D1"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often do you compare food prices to save money?</w:t>
      </w:r>
    </w:p>
    <w:p w14:paraId="6848EDA3" w14:textId="5B8DF89B" w:rsidR="00432F13" w:rsidRPr="002762AF" w:rsidRDefault="002762AF" w:rsidP="00885E89">
      <w:pPr>
        <w:pStyle w:val="ListParagraph"/>
        <w:keepNext/>
        <w:numPr>
          <w:ilvl w:val="0"/>
          <w:numId w:val="3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50D172DC" w14:textId="1B1C34EB" w:rsidR="00432F13" w:rsidRPr="002762AF" w:rsidRDefault="002762AF" w:rsidP="00885E89">
      <w:pPr>
        <w:pStyle w:val="ListParagraph"/>
        <w:keepNext/>
        <w:numPr>
          <w:ilvl w:val="0"/>
          <w:numId w:val="3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0E304A4D" w14:textId="227267D5" w:rsidR="00432F13" w:rsidRPr="002762AF" w:rsidRDefault="002762AF" w:rsidP="00885E89">
      <w:pPr>
        <w:pStyle w:val="ListParagraph"/>
        <w:keepNext/>
        <w:numPr>
          <w:ilvl w:val="0"/>
          <w:numId w:val="3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6D9F206C" w14:textId="333EAFE2" w:rsidR="00432F13" w:rsidRPr="002762AF" w:rsidRDefault="002762AF" w:rsidP="00885E89">
      <w:pPr>
        <w:pStyle w:val="ListParagraph"/>
        <w:keepNext/>
        <w:numPr>
          <w:ilvl w:val="0"/>
          <w:numId w:val="3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0CABAEC5" w14:textId="2CCB21FF" w:rsidR="00432F13" w:rsidRPr="002762AF" w:rsidRDefault="002762AF" w:rsidP="00885E89">
      <w:pPr>
        <w:pStyle w:val="ListParagraph"/>
        <w:keepNext/>
        <w:numPr>
          <w:ilvl w:val="0"/>
          <w:numId w:val="3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315C85D2" w14:textId="009A0055" w:rsidR="00432F13" w:rsidRPr="002762AF" w:rsidRDefault="002762AF" w:rsidP="00885E89">
      <w:pPr>
        <w:pStyle w:val="ListParagraph"/>
        <w:keepNext/>
        <w:numPr>
          <w:ilvl w:val="0"/>
          <w:numId w:val="3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4586A35A" w14:textId="77777777" w:rsidR="00432F13" w:rsidRPr="002762AF" w:rsidRDefault="00432F13">
      <w:pPr>
        <w:rPr>
          <w:rFonts w:ascii="Times New Roman" w:hAnsi="Times New Roman" w:cs="Times New Roman"/>
          <w:sz w:val="24"/>
          <w:szCs w:val="24"/>
        </w:rPr>
      </w:pPr>
    </w:p>
    <w:p w14:paraId="786C3C74" w14:textId="77777777" w:rsidR="00432F13" w:rsidRPr="002762AF" w:rsidRDefault="00432F13">
      <w:pPr>
        <w:rPr>
          <w:rFonts w:ascii="Times New Roman" w:hAnsi="Times New Roman" w:cs="Times New Roman"/>
          <w:sz w:val="24"/>
          <w:szCs w:val="24"/>
        </w:rPr>
      </w:pPr>
    </w:p>
    <w:p w14:paraId="6B5823DA" w14:textId="0E9B714A"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lastRenderedPageBreak/>
        <w:t>How often do you plan your meals before you shop for groceries?</w:t>
      </w:r>
    </w:p>
    <w:p w14:paraId="2F6449D3" w14:textId="7E0E89DB" w:rsidR="00432F13" w:rsidRPr="002762AF" w:rsidRDefault="002762AF" w:rsidP="00885E89">
      <w:pPr>
        <w:pStyle w:val="ListParagraph"/>
        <w:keepNext/>
        <w:numPr>
          <w:ilvl w:val="0"/>
          <w:numId w:val="3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3570DF39" w14:textId="0EB01CEA" w:rsidR="00432F13" w:rsidRPr="002762AF" w:rsidRDefault="002762AF" w:rsidP="00885E89">
      <w:pPr>
        <w:pStyle w:val="ListParagraph"/>
        <w:keepNext/>
        <w:numPr>
          <w:ilvl w:val="0"/>
          <w:numId w:val="3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463050B1" w14:textId="5D3A06C2" w:rsidR="00432F13" w:rsidRPr="002762AF" w:rsidRDefault="002762AF" w:rsidP="00885E89">
      <w:pPr>
        <w:pStyle w:val="ListParagraph"/>
        <w:keepNext/>
        <w:numPr>
          <w:ilvl w:val="0"/>
          <w:numId w:val="3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46947EFA" w14:textId="48F0349A" w:rsidR="00432F13" w:rsidRPr="002762AF" w:rsidRDefault="002762AF" w:rsidP="00885E89">
      <w:pPr>
        <w:pStyle w:val="ListParagraph"/>
        <w:keepNext/>
        <w:numPr>
          <w:ilvl w:val="0"/>
          <w:numId w:val="3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49D80D25" w14:textId="0012A3D4" w:rsidR="00432F13" w:rsidRPr="002762AF" w:rsidRDefault="002762AF" w:rsidP="00885E89">
      <w:pPr>
        <w:pStyle w:val="ListParagraph"/>
        <w:keepNext/>
        <w:numPr>
          <w:ilvl w:val="0"/>
          <w:numId w:val="3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007D137F" w14:textId="6EF3E396" w:rsidR="00432F13" w:rsidRPr="002762AF" w:rsidRDefault="002762AF" w:rsidP="00885E89">
      <w:pPr>
        <w:pStyle w:val="ListParagraph"/>
        <w:keepNext/>
        <w:numPr>
          <w:ilvl w:val="0"/>
          <w:numId w:val="3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59619473" w14:textId="77777777" w:rsidR="00432F13" w:rsidRPr="002762AF" w:rsidRDefault="00432F13">
      <w:pPr>
        <w:rPr>
          <w:rFonts w:ascii="Times New Roman" w:hAnsi="Times New Roman" w:cs="Times New Roman"/>
          <w:sz w:val="24"/>
          <w:szCs w:val="24"/>
        </w:rPr>
      </w:pPr>
    </w:p>
    <w:p w14:paraId="51E7A68E" w14:textId="5448EAAF"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often do you look in the refrigerator or cupboard to see what you need before you go shopping?</w:t>
      </w:r>
    </w:p>
    <w:p w14:paraId="3EED8468" w14:textId="6D50DBEC" w:rsidR="00432F13" w:rsidRPr="002762AF" w:rsidRDefault="002762AF" w:rsidP="00885E89">
      <w:pPr>
        <w:pStyle w:val="ListParagraph"/>
        <w:keepNext/>
        <w:numPr>
          <w:ilvl w:val="0"/>
          <w:numId w:val="3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38FD560F" w14:textId="61E420AD" w:rsidR="00432F13" w:rsidRPr="002762AF" w:rsidRDefault="002762AF" w:rsidP="00885E89">
      <w:pPr>
        <w:pStyle w:val="ListParagraph"/>
        <w:keepNext/>
        <w:numPr>
          <w:ilvl w:val="0"/>
          <w:numId w:val="3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69DB53D7" w14:textId="5CDF342C" w:rsidR="00432F13" w:rsidRPr="002762AF" w:rsidRDefault="002762AF" w:rsidP="00885E89">
      <w:pPr>
        <w:pStyle w:val="ListParagraph"/>
        <w:keepNext/>
        <w:numPr>
          <w:ilvl w:val="0"/>
          <w:numId w:val="3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1E2C4982" w14:textId="55BB27DF" w:rsidR="00432F13" w:rsidRPr="002762AF" w:rsidRDefault="002762AF" w:rsidP="00885E89">
      <w:pPr>
        <w:pStyle w:val="ListParagraph"/>
        <w:keepNext/>
        <w:numPr>
          <w:ilvl w:val="0"/>
          <w:numId w:val="3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240CB102" w14:textId="442C8C01" w:rsidR="00432F13" w:rsidRPr="002762AF" w:rsidRDefault="002762AF" w:rsidP="00885E89">
      <w:pPr>
        <w:pStyle w:val="ListParagraph"/>
        <w:keepNext/>
        <w:numPr>
          <w:ilvl w:val="0"/>
          <w:numId w:val="3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15EF56B9" w14:textId="110BCEEC" w:rsidR="00432F13" w:rsidRPr="002762AF" w:rsidRDefault="002762AF" w:rsidP="00885E89">
      <w:pPr>
        <w:pStyle w:val="ListParagraph"/>
        <w:keepNext/>
        <w:numPr>
          <w:ilvl w:val="0"/>
          <w:numId w:val="36"/>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6CE2275D" w14:textId="77777777" w:rsidR="00432F13" w:rsidRPr="002762AF" w:rsidRDefault="00432F13">
      <w:pPr>
        <w:rPr>
          <w:rFonts w:ascii="Times New Roman" w:hAnsi="Times New Roman" w:cs="Times New Roman"/>
          <w:sz w:val="24"/>
          <w:szCs w:val="24"/>
        </w:rPr>
      </w:pPr>
    </w:p>
    <w:p w14:paraId="3B0D1A04" w14:textId="520E136A"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often do you make a list before going shopping?</w:t>
      </w:r>
    </w:p>
    <w:p w14:paraId="00ABCF6B" w14:textId="192F8D3B" w:rsidR="00432F13" w:rsidRPr="002762AF" w:rsidRDefault="002762AF" w:rsidP="00885E89">
      <w:pPr>
        <w:pStyle w:val="ListParagraph"/>
        <w:keepNext/>
        <w:numPr>
          <w:ilvl w:val="0"/>
          <w:numId w:val="3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5A40E5AE" w14:textId="76D0972F" w:rsidR="00432F13" w:rsidRPr="002762AF" w:rsidRDefault="002762AF" w:rsidP="00885E89">
      <w:pPr>
        <w:pStyle w:val="ListParagraph"/>
        <w:keepNext/>
        <w:numPr>
          <w:ilvl w:val="0"/>
          <w:numId w:val="3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06B82BB1" w14:textId="3AE54A43" w:rsidR="00432F13" w:rsidRPr="002762AF" w:rsidRDefault="002762AF" w:rsidP="00885E89">
      <w:pPr>
        <w:pStyle w:val="ListParagraph"/>
        <w:keepNext/>
        <w:numPr>
          <w:ilvl w:val="0"/>
          <w:numId w:val="3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6270DE52" w14:textId="51464F4F" w:rsidR="00432F13" w:rsidRPr="002762AF" w:rsidRDefault="002762AF" w:rsidP="00885E89">
      <w:pPr>
        <w:pStyle w:val="ListParagraph"/>
        <w:keepNext/>
        <w:numPr>
          <w:ilvl w:val="0"/>
          <w:numId w:val="3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1F0DD266" w14:textId="5ED3C08F" w:rsidR="00432F13" w:rsidRPr="002762AF" w:rsidRDefault="002762AF" w:rsidP="00885E89">
      <w:pPr>
        <w:pStyle w:val="ListParagraph"/>
        <w:keepNext/>
        <w:numPr>
          <w:ilvl w:val="0"/>
          <w:numId w:val="3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704D4807" w14:textId="5224F94A" w:rsidR="00432F13" w:rsidRPr="002762AF" w:rsidRDefault="002762AF" w:rsidP="00885E89">
      <w:pPr>
        <w:pStyle w:val="ListParagraph"/>
        <w:keepNext/>
        <w:numPr>
          <w:ilvl w:val="0"/>
          <w:numId w:val="37"/>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5FD11E7D" w14:textId="77777777" w:rsidR="00432F13" w:rsidRPr="002762AF" w:rsidRDefault="00432F13">
      <w:pPr>
        <w:rPr>
          <w:rFonts w:ascii="Times New Roman" w:hAnsi="Times New Roman" w:cs="Times New Roman"/>
          <w:sz w:val="24"/>
          <w:szCs w:val="24"/>
        </w:rPr>
      </w:pPr>
    </w:p>
    <w:p w14:paraId="2A1C02F6" w14:textId="5BA9E719" w:rsidR="00432F13" w:rsidRPr="002762AF" w:rsidRDefault="002762AF" w:rsidP="00885E89">
      <w:pPr>
        <w:rPr>
          <w:rFonts w:ascii="Times New Roman" w:hAnsi="Times New Roman" w:cs="Times New Roman"/>
          <w:sz w:val="24"/>
          <w:szCs w:val="24"/>
        </w:rPr>
      </w:pPr>
      <w:r w:rsidRPr="002762AF">
        <w:rPr>
          <w:rFonts w:ascii="Times New Roman" w:hAnsi="Times New Roman" w:cs="Times New Roman"/>
          <w:sz w:val="24"/>
          <w:szCs w:val="24"/>
        </w:rPr>
        <w:t>How often do you use food coupons for food purchases?</w:t>
      </w:r>
    </w:p>
    <w:p w14:paraId="0FAA5E41" w14:textId="58D4D457" w:rsidR="00432F13" w:rsidRPr="002762AF" w:rsidRDefault="002762AF" w:rsidP="00885E89">
      <w:pPr>
        <w:pStyle w:val="ListParagraph"/>
        <w:keepNext/>
        <w:numPr>
          <w:ilvl w:val="0"/>
          <w:numId w:val="3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15EE90A6" w14:textId="05D66710" w:rsidR="00432F13" w:rsidRPr="002762AF" w:rsidRDefault="002762AF" w:rsidP="00885E89">
      <w:pPr>
        <w:pStyle w:val="ListParagraph"/>
        <w:keepNext/>
        <w:numPr>
          <w:ilvl w:val="0"/>
          <w:numId w:val="3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7C2FEA25" w14:textId="369EFEFB" w:rsidR="00432F13" w:rsidRPr="002762AF" w:rsidRDefault="002762AF" w:rsidP="00885E89">
      <w:pPr>
        <w:pStyle w:val="ListParagraph"/>
        <w:keepNext/>
        <w:numPr>
          <w:ilvl w:val="0"/>
          <w:numId w:val="3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55369656" w14:textId="59706265" w:rsidR="00432F13" w:rsidRPr="002762AF" w:rsidRDefault="002762AF" w:rsidP="00885E89">
      <w:pPr>
        <w:pStyle w:val="ListParagraph"/>
        <w:keepNext/>
        <w:numPr>
          <w:ilvl w:val="0"/>
          <w:numId w:val="3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2A3235B0" w14:textId="24D372D2" w:rsidR="00432F13" w:rsidRPr="002762AF" w:rsidRDefault="002762AF" w:rsidP="00885E89">
      <w:pPr>
        <w:pStyle w:val="ListParagraph"/>
        <w:keepNext/>
        <w:numPr>
          <w:ilvl w:val="0"/>
          <w:numId w:val="3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63426F9C" w14:textId="526A43AC" w:rsidR="00432F13" w:rsidRPr="002762AF" w:rsidRDefault="002762AF" w:rsidP="00885E89">
      <w:pPr>
        <w:pStyle w:val="ListParagraph"/>
        <w:keepNext/>
        <w:numPr>
          <w:ilvl w:val="0"/>
          <w:numId w:val="38"/>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06C0A93D" w14:textId="77777777" w:rsidR="00432F13" w:rsidRPr="002762AF" w:rsidRDefault="00432F13">
      <w:pPr>
        <w:rPr>
          <w:rFonts w:ascii="Times New Roman" w:hAnsi="Times New Roman" w:cs="Times New Roman"/>
          <w:sz w:val="24"/>
          <w:szCs w:val="24"/>
        </w:rPr>
      </w:pPr>
    </w:p>
    <w:p w14:paraId="50FF6B46" w14:textId="77777777" w:rsidR="00432F13" w:rsidRPr="002762AF" w:rsidRDefault="00432F13">
      <w:pPr>
        <w:rPr>
          <w:rFonts w:ascii="Times New Roman" w:hAnsi="Times New Roman" w:cs="Times New Roman"/>
          <w:sz w:val="24"/>
          <w:szCs w:val="24"/>
        </w:rPr>
      </w:pPr>
    </w:p>
    <w:p w14:paraId="71C3422E" w14:textId="1E31C921"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lastRenderedPageBreak/>
        <w:t>How often do you use a written weekly or monthly food spending plan?</w:t>
      </w:r>
    </w:p>
    <w:p w14:paraId="6ACED22C" w14:textId="465E36DB" w:rsidR="00432F13" w:rsidRPr="002762AF" w:rsidRDefault="002762AF" w:rsidP="00885E89">
      <w:pPr>
        <w:pStyle w:val="ListParagraph"/>
        <w:keepNext/>
        <w:numPr>
          <w:ilvl w:val="0"/>
          <w:numId w:val="3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1B61DEBE" w14:textId="156050DD" w:rsidR="00432F13" w:rsidRPr="002762AF" w:rsidRDefault="002762AF" w:rsidP="00885E89">
      <w:pPr>
        <w:pStyle w:val="ListParagraph"/>
        <w:keepNext/>
        <w:numPr>
          <w:ilvl w:val="0"/>
          <w:numId w:val="3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14AAE323" w14:textId="27734077" w:rsidR="00432F13" w:rsidRPr="002762AF" w:rsidRDefault="002762AF" w:rsidP="00885E89">
      <w:pPr>
        <w:pStyle w:val="ListParagraph"/>
        <w:keepNext/>
        <w:numPr>
          <w:ilvl w:val="0"/>
          <w:numId w:val="3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7AD86D75" w14:textId="373961DD" w:rsidR="00432F13" w:rsidRPr="002762AF" w:rsidRDefault="002762AF" w:rsidP="00885E89">
      <w:pPr>
        <w:pStyle w:val="ListParagraph"/>
        <w:keepNext/>
        <w:numPr>
          <w:ilvl w:val="0"/>
          <w:numId w:val="3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5BEC271A" w14:textId="04091451" w:rsidR="00432F13" w:rsidRPr="002762AF" w:rsidRDefault="002762AF" w:rsidP="00885E89">
      <w:pPr>
        <w:pStyle w:val="ListParagraph"/>
        <w:keepNext/>
        <w:numPr>
          <w:ilvl w:val="0"/>
          <w:numId w:val="3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0DA4E531" w14:textId="65BCDD51" w:rsidR="00432F13" w:rsidRPr="002762AF" w:rsidRDefault="002762AF" w:rsidP="00885E89">
      <w:pPr>
        <w:pStyle w:val="ListParagraph"/>
        <w:keepNext/>
        <w:numPr>
          <w:ilvl w:val="0"/>
          <w:numId w:val="39"/>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1754893E" w14:textId="77777777" w:rsidR="00432F13" w:rsidRPr="002762AF" w:rsidRDefault="00432F13">
      <w:pPr>
        <w:rPr>
          <w:rFonts w:ascii="Times New Roman" w:hAnsi="Times New Roman" w:cs="Times New Roman"/>
          <w:sz w:val="24"/>
          <w:szCs w:val="24"/>
        </w:rPr>
      </w:pPr>
    </w:p>
    <w:p w14:paraId="2121BE35" w14:textId="0038F154"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How often do you budget enough money for food purchases?</w:t>
      </w:r>
    </w:p>
    <w:p w14:paraId="268AB0F3" w14:textId="33BB71B0" w:rsidR="00432F13" w:rsidRPr="002762AF" w:rsidRDefault="002762AF" w:rsidP="00885E89">
      <w:pPr>
        <w:pStyle w:val="ListParagraph"/>
        <w:keepNext/>
        <w:numPr>
          <w:ilvl w:val="0"/>
          <w:numId w:val="4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31B32EDF" w14:textId="6D70909E" w:rsidR="00432F13" w:rsidRPr="002762AF" w:rsidRDefault="002762AF" w:rsidP="00885E89">
      <w:pPr>
        <w:pStyle w:val="ListParagraph"/>
        <w:keepNext/>
        <w:numPr>
          <w:ilvl w:val="0"/>
          <w:numId w:val="4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4219FDA0" w14:textId="4F849877" w:rsidR="00432F13" w:rsidRPr="002762AF" w:rsidRDefault="002762AF" w:rsidP="00885E89">
      <w:pPr>
        <w:pStyle w:val="ListParagraph"/>
        <w:keepNext/>
        <w:numPr>
          <w:ilvl w:val="0"/>
          <w:numId w:val="4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7A23AA14" w14:textId="13BF83A8" w:rsidR="00432F13" w:rsidRPr="002762AF" w:rsidRDefault="002762AF" w:rsidP="00885E89">
      <w:pPr>
        <w:pStyle w:val="ListParagraph"/>
        <w:keepNext/>
        <w:numPr>
          <w:ilvl w:val="0"/>
          <w:numId w:val="4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4540C1FE" w14:textId="02DF14F7" w:rsidR="00432F13" w:rsidRPr="002762AF" w:rsidRDefault="002762AF" w:rsidP="00885E89">
      <w:pPr>
        <w:pStyle w:val="ListParagraph"/>
        <w:keepNext/>
        <w:numPr>
          <w:ilvl w:val="0"/>
          <w:numId w:val="4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605F0982" w14:textId="63C98DA0" w:rsidR="00432F13" w:rsidRPr="002762AF" w:rsidRDefault="002762AF" w:rsidP="00885E89">
      <w:pPr>
        <w:pStyle w:val="ListParagraph"/>
        <w:keepNext/>
        <w:numPr>
          <w:ilvl w:val="0"/>
          <w:numId w:val="40"/>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38FCB112" w14:textId="77777777" w:rsidR="00432F13" w:rsidRPr="002762AF" w:rsidRDefault="00432F13">
      <w:pPr>
        <w:rPr>
          <w:rFonts w:ascii="Times New Roman" w:hAnsi="Times New Roman" w:cs="Times New Roman"/>
          <w:sz w:val="24"/>
          <w:szCs w:val="24"/>
        </w:rPr>
      </w:pPr>
    </w:p>
    <w:p w14:paraId="0800B42F" w14:textId="111F127E"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How often do you check for sales </w:t>
      </w:r>
      <w:proofErr w:type="gramStart"/>
      <w:r w:rsidRPr="002762AF">
        <w:rPr>
          <w:rFonts w:ascii="Times New Roman" w:hAnsi="Times New Roman" w:cs="Times New Roman"/>
          <w:sz w:val="24"/>
          <w:szCs w:val="24"/>
        </w:rPr>
        <w:t>on</w:t>
      </w:r>
      <w:proofErr w:type="gramEnd"/>
      <w:r w:rsidRPr="002762AF">
        <w:rPr>
          <w:rFonts w:ascii="Times New Roman" w:hAnsi="Times New Roman" w:cs="Times New Roman"/>
          <w:sz w:val="24"/>
          <w:szCs w:val="24"/>
        </w:rPr>
        <w:t xml:space="preserve"> </w:t>
      </w:r>
      <w:proofErr w:type="gramStart"/>
      <w:r w:rsidRPr="002762AF">
        <w:rPr>
          <w:rFonts w:ascii="Times New Roman" w:hAnsi="Times New Roman" w:cs="Times New Roman"/>
          <w:sz w:val="24"/>
          <w:szCs w:val="24"/>
        </w:rPr>
        <w:t>foods</w:t>
      </w:r>
      <w:proofErr w:type="gramEnd"/>
      <w:r w:rsidRPr="002762AF">
        <w:rPr>
          <w:rFonts w:ascii="Times New Roman" w:hAnsi="Times New Roman" w:cs="Times New Roman"/>
          <w:sz w:val="24"/>
          <w:szCs w:val="24"/>
        </w:rPr>
        <w:t xml:space="preserve"> </w:t>
      </w:r>
      <w:r w:rsidRPr="002762AF">
        <w:rPr>
          <w:rFonts w:ascii="Times New Roman" w:hAnsi="Times New Roman" w:cs="Times New Roman"/>
          <w:b/>
          <w:sz w:val="24"/>
          <w:szCs w:val="24"/>
        </w:rPr>
        <w:t>before</w:t>
      </w:r>
      <w:r w:rsidRPr="002762AF">
        <w:rPr>
          <w:rFonts w:ascii="Times New Roman" w:hAnsi="Times New Roman" w:cs="Times New Roman"/>
          <w:sz w:val="24"/>
          <w:szCs w:val="24"/>
        </w:rPr>
        <w:t xml:space="preserve"> you shop?</w:t>
      </w:r>
    </w:p>
    <w:p w14:paraId="1E0D33DC" w14:textId="08DE355C" w:rsidR="00432F13" w:rsidRPr="002762AF" w:rsidRDefault="002762AF" w:rsidP="00885E89">
      <w:pPr>
        <w:pStyle w:val="ListParagraph"/>
        <w:keepNext/>
        <w:numPr>
          <w:ilvl w:val="0"/>
          <w:numId w:val="4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7B8B4F04" w14:textId="5D8696AE" w:rsidR="00432F13" w:rsidRPr="002762AF" w:rsidRDefault="002762AF" w:rsidP="00885E89">
      <w:pPr>
        <w:pStyle w:val="ListParagraph"/>
        <w:keepNext/>
        <w:numPr>
          <w:ilvl w:val="0"/>
          <w:numId w:val="4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2A635353" w14:textId="2A5AED16" w:rsidR="00432F13" w:rsidRPr="002762AF" w:rsidRDefault="002762AF" w:rsidP="00885E89">
      <w:pPr>
        <w:pStyle w:val="ListParagraph"/>
        <w:keepNext/>
        <w:numPr>
          <w:ilvl w:val="0"/>
          <w:numId w:val="4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3F806F32" w14:textId="72AC467F" w:rsidR="00432F13" w:rsidRPr="002762AF" w:rsidRDefault="002762AF" w:rsidP="00885E89">
      <w:pPr>
        <w:pStyle w:val="ListParagraph"/>
        <w:keepNext/>
        <w:numPr>
          <w:ilvl w:val="0"/>
          <w:numId w:val="4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3D36950D" w14:textId="75725E84" w:rsidR="00432F13" w:rsidRPr="002762AF" w:rsidRDefault="002762AF" w:rsidP="00885E89">
      <w:pPr>
        <w:pStyle w:val="ListParagraph"/>
        <w:keepNext/>
        <w:numPr>
          <w:ilvl w:val="0"/>
          <w:numId w:val="4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7200DCED" w14:textId="175E6589" w:rsidR="00432F13" w:rsidRPr="002762AF" w:rsidRDefault="002762AF" w:rsidP="00885E89">
      <w:pPr>
        <w:pStyle w:val="ListParagraph"/>
        <w:keepNext/>
        <w:numPr>
          <w:ilvl w:val="0"/>
          <w:numId w:val="41"/>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26285BB2" w14:textId="77777777" w:rsidR="00432F13" w:rsidRPr="002762AF" w:rsidRDefault="00432F13">
      <w:pPr>
        <w:rPr>
          <w:rFonts w:ascii="Times New Roman" w:hAnsi="Times New Roman" w:cs="Times New Roman"/>
          <w:sz w:val="24"/>
          <w:szCs w:val="24"/>
        </w:rPr>
      </w:pPr>
    </w:p>
    <w:p w14:paraId="4D306D7E" w14:textId="176D0CD5"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 xml:space="preserve">How often do you check for food items on sale </w:t>
      </w:r>
      <w:r w:rsidRPr="002762AF">
        <w:rPr>
          <w:rFonts w:ascii="Times New Roman" w:hAnsi="Times New Roman" w:cs="Times New Roman"/>
          <w:b/>
          <w:sz w:val="24"/>
          <w:szCs w:val="24"/>
        </w:rPr>
        <w:t>when</w:t>
      </w:r>
      <w:r w:rsidRPr="002762AF">
        <w:rPr>
          <w:rFonts w:ascii="Times New Roman" w:hAnsi="Times New Roman" w:cs="Times New Roman"/>
          <w:sz w:val="24"/>
          <w:szCs w:val="24"/>
        </w:rPr>
        <w:t xml:space="preserve"> you are at the store?</w:t>
      </w:r>
    </w:p>
    <w:p w14:paraId="55E55DE7" w14:textId="64BBBFA1" w:rsidR="00432F13" w:rsidRPr="002762AF" w:rsidRDefault="002762AF" w:rsidP="00885E89">
      <w:pPr>
        <w:pStyle w:val="ListParagraph"/>
        <w:keepNext/>
        <w:numPr>
          <w:ilvl w:val="0"/>
          <w:numId w:val="4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w:t>
      </w:r>
    </w:p>
    <w:p w14:paraId="5B504CAB" w14:textId="3AC4C5E0" w:rsidR="00432F13" w:rsidRPr="002762AF" w:rsidRDefault="002762AF" w:rsidP="00885E89">
      <w:pPr>
        <w:pStyle w:val="ListParagraph"/>
        <w:keepNext/>
        <w:numPr>
          <w:ilvl w:val="0"/>
          <w:numId w:val="4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Rarely (about 20% of the time)  </w:t>
      </w:r>
    </w:p>
    <w:p w14:paraId="329A2F96" w14:textId="4052D6F6" w:rsidR="00432F13" w:rsidRPr="002762AF" w:rsidRDefault="002762AF" w:rsidP="00885E89">
      <w:pPr>
        <w:pStyle w:val="ListParagraph"/>
        <w:keepNext/>
        <w:numPr>
          <w:ilvl w:val="0"/>
          <w:numId w:val="4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about 40% of the time)  </w:t>
      </w:r>
    </w:p>
    <w:p w14:paraId="602063CF" w14:textId="6232C788" w:rsidR="00432F13" w:rsidRPr="002762AF" w:rsidRDefault="002762AF" w:rsidP="00885E89">
      <w:pPr>
        <w:pStyle w:val="ListParagraph"/>
        <w:keepNext/>
        <w:numPr>
          <w:ilvl w:val="0"/>
          <w:numId w:val="4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about 60% of the time)  </w:t>
      </w:r>
    </w:p>
    <w:p w14:paraId="55A1DFA1" w14:textId="4D098522" w:rsidR="00432F13" w:rsidRPr="002762AF" w:rsidRDefault="002762AF" w:rsidP="00885E89">
      <w:pPr>
        <w:pStyle w:val="ListParagraph"/>
        <w:keepNext/>
        <w:numPr>
          <w:ilvl w:val="0"/>
          <w:numId w:val="4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Usually (about 80% of the time)  </w:t>
      </w:r>
    </w:p>
    <w:p w14:paraId="3E0CFEC0" w14:textId="354F8EE5" w:rsidR="00432F13" w:rsidRPr="002762AF" w:rsidRDefault="002762AF" w:rsidP="00885E89">
      <w:pPr>
        <w:pStyle w:val="ListParagraph"/>
        <w:keepNext/>
        <w:numPr>
          <w:ilvl w:val="0"/>
          <w:numId w:val="42"/>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Always  </w:t>
      </w:r>
    </w:p>
    <w:p w14:paraId="1395EEBC" w14:textId="77777777" w:rsidR="00432F13" w:rsidRPr="002762AF" w:rsidRDefault="00432F13">
      <w:pPr>
        <w:rPr>
          <w:rFonts w:ascii="Times New Roman" w:hAnsi="Times New Roman" w:cs="Times New Roman"/>
          <w:sz w:val="24"/>
          <w:szCs w:val="24"/>
        </w:rPr>
      </w:pPr>
    </w:p>
    <w:p w14:paraId="6660B246" w14:textId="77777777" w:rsidR="00432F13" w:rsidRPr="002762AF" w:rsidRDefault="002762AF">
      <w:pPr>
        <w:rPr>
          <w:rFonts w:ascii="Times New Roman" w:hAnsi="Times New Roman" w:cs="Times New Roman"/>
          <w:sz w:val="24"/>
          <w:szCs w:val="24"/>
        </w:rPr>
      </w:pPr>
      <w:r w:rsidRPr="002762AF">
        <w:rPr>
          <w:rFonts w:ascii="Times New Roman" w:hAnsi="Times New Roman" w:cs="Times New Roman"/>
          <w:sz w:val="24"/>
          <w:szCs w:val="24"/>
        </w:rPr>
        <w:br w:type="page"/>
      </w:r>
    </w:p>
    <w:p w14:paraId="6A42A22E" w14:textId="4829AE26" w:rsidR="00432F13" w:rsidRPr="002762AF" w:rsidRDefault="002762AF">
      <w:pPr>
        <w:keepNext/>
        <w:rPr>
          <w:rFonts w:ascii="Times New Roman" w:hAnsi="Times New Roman" w:cs="Times New Roman"/>
          <w:sz w:val="24"/>
          <w:szCs w:val="24"/>
        </w:rPr>
      </w:pPr>
      <w:r w:rsidRPr="002762AF">
        <w:rPr>
          <w:rFonts w:ascii="Times New Roman" w:hAnsi="Times New Roman" w:cs="Times New Roman"/>
          <w:b/>
          <w:sz w:val="24"/>
          <w:szCs w:val="24"/>
        </w:rPr>
        <w:lastRenderedPageBreak/>
        <w:t>The next section has statements people have made about their food situation. Choose the answer that best fits your food situation over the last 30 days.</w:t>
      </w:r>
    </w:p>
    <w:p w14:paraId="4ECE18AA" w14:textId="77777777" w:rsidR="00432F13" w:rsidRPr="002762AF" w:rsidRDefault="00432F13">
      <w:pPr>
        <w:rPr>
          <w:rFonts w:ascii="Times New Roman" w:hAnsi="Times New Roman" w:cs="Times New Roman"/>
          <w:sz w:val="24"/>
          <w:szCs w:val="24"/>
        </w:rPr>
      </w:pPr>
    </w:p>
    <w:p w14:paraId="53950D78" w14:textId="35C13452"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The food that I bought just didn’t last, and I didn’t have money to get more.</w:t>
      </w:r>
    </w:p>
    <w:p w14:paraId="18329B06" w14:textId="5D53F34D" w:rsidR="00432F13" w:rsidRPr="002762AF" w:rsidRDefault="002762AF" w:rsidP="00885E89">
      <w:pPr>
        <w:pStyle w:val="ListParagraph"/>
        <w:keepNext/>
        <w:numPr>
          <w:ilvl w:val="0"/>
          <w:numId w:val="4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true  </w:t>
      </w:r>
    </w:p>
    <w:p w14:paraId="6871F444" w14:textId="676D16B2" w:rsidR="00432F13" w:rsidRPr="002762AF" w:rsidRDefault="002762AF" w:rsidP="00885E89">
      <w:pPr>
        <w:pStyle w:val="ListParagraph"/>
        <w:keepNext/>
        <w:numPr>
          <w:ilvl w:val="0"/>
          <w:numId w:val="4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true  </w:t>
      </w:r>
    </w:p>
    <w:p w14:paraId="76B4D2A8" w14:textId="386F7D5D" w:rsidR="00432F13" w:rsidRPr="002762AF" w:rsidRDefault="002762AF" w:rsidP="00885E89">
      <w:pPr>
        <w:pStyle w:val="ListParagraph"/>
        <w:keepNext/>
        <w:numPr>
          <w:ilvl w:val="0"/>
          <w:numId w:val="4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true  </w:t>
      </w:r>
    </w:p>
    <w:p w14:paraId="12025DD6" w14:textId="68073FDD" w:rsidR="00432F13" w:rsidRPr="002762AF" w:rsidRDefault="002762AF" w:rsidP="00885E89">
      <w:pPr>
        <w:pStyle w:val="ListParagraph"/>
        <w:keepNext/>
        <w:numPr>
          <w:ilvl w:val="0"/>
          <w:numId w:val="43"/>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Don't know  </w:t>
      </w:r>
    </w:p>
    <w:p w14:paraId="55C63B2F" w14:textId="77777777" w:rsidR="00432F13" w:rsidRPr="002762AF" w:rsidRDefault="00432F13">
      <w:pPr>
        <w:rPr>
          <w:rFonts w:ascii="Times New Roman" w:hAnsi="Times New Roman" w:cs="Times New Roman"/>
          <w:sz w:val="24"/>
          <w:szCs w:val="24"/>
        </w:rPr>
      </w:pPr>
    </w:p>
    <w:p w14:paraId="30D95856" w14:textId="542A5679"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I couldn’t afford to eat balanced meals.</w:t>
      </w:r>
    </w:p>
    <w:p w14:paraId="1D1EA20D" w14:textId="06283941" w:rsidR="00432F13" w:rsidRPr="002762AF" w:rsidRDefault="002762AF" w:rsidP="00885E89">
      <w:pPr>
        <w:pStyle w:val="ListParagraph"/>
        <w:keepNext/>
        <w:numPr>
          <w:ilvl w:val="0"/>
          <w:numId w:val="4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Often true  </w:t>
      </w:r>
    </w:p>
    <w:p w14:paraId="3B3B9926" w14:textId="5C3D87E4" w:rsidR="00432F13" w:rsidRPr="002762AF" w:rsidRDefault="002762AF" w:rsidP="00885E89">
      <w:pPr>
        <w:pStyle w:val="ListParagraph"/>
        <w:keepNext/>
        <w:numPr>
          <w:ilvl w:val="0"/>
          <w:numId w:val="4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Sometimes true  </w:t>
      </w:r>
    </w:p>
    <w:p w14:paraId="786F2B21" w14:textId="0AF7936B" w:rsidR="00432F13" w:rsidRPr="002762AF" w:rsidRDefault="002762AF" w:rsidP="00885E89">
      <w:pPr>
        <w:pStyle w:val="ListParagraph"/>
        <w:keepNext/>
        <w:numPr>
          <w:ilvl w:val="0"/>
          <w:numId w:val="4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ever true  </w:t>
      </w:r>
    </w:p>
    <w:p w14:paraId="5BD69982" w14:textId="36470CAC" w:rsidR="00432F13" w:rsidRPr="002762AF" w:rsidRDefault="002762AF" w:rsidP="00885E89">
      <w:pPr>
        <w:pStyle w:val="ListParagraph"/>
        <w:keepNext/>
        <w:numPr>
          <w:ilvl w:val="0"/>
          <w:numId w:val="44"/>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Don't know  </w:t>
      </w:r>
    </w:p>
    <w:p w14:paraId="52CBE844" w14:textId="77777777" w:rsidR="00432F13" w:rsidRPr="002762AF" w:rsidRDefault="00432F13">
      <w:pPr>
        <w:rPr>
          <w:rFonts w:ascii="Times New Roman" w:hAnsi="Times New Roman" w:cs="Times New Roman"/>
          <w:sz w:val="24"/>
          <w:szCs w:val="24"/>
        </w:rPr>
      </w:pPr>
    </w:p>
    <w:p w14:paraId="2BE19124" w14:textId="72FF997A" w:rsidR="00432F13" w:rsidRPr="002762AF" w:rsidRDefault="002762AF">
      <w:pPr>
        <w:keepNext/>
        <w:rPr>
          <w:rFonts w:ascii="Times New Roman" w:hAnsi="Times New Roman" w:cs="Times New Roman"/>
          <w:sz w:val="24"/>
          <w:szCs w:val="24"/>
        </w:rPr>
      </w:pPr>
      <w:r w:rsidRPr="002762AF">
        <w:rPr>
          <w:rFonts w:ascii="Times New Roman" w:hAnsi="Times New Roman" w:cs="Times New Roman"/>
          <w:sz w:val="24"/>
          <w:szCs w:val="24"/>
        </w:rPr>
        <w:t>Did you ever cut the size of your meals or skip meals because there wasn’t enough money for food?</w:t>
      </w:r>
    </w:p>
    <w:p w14:paraId="0789EC98" w14:textId="4B0D3D62" w:rsidR="00432F13" w:rsidRPr="002762AF" w:rsidRDefault="002762AF" w:rsidP="00885E89">
      <w:pPr>
        <w:pStyle w:val="ListParagraph"/>
        <w:keepNext/>
        <w:numPr>
          <w:ilvl w:val="0"/>
          <w:numId w:val="4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Yes   </w:t>
      </w:r>
    </w:p>
    <w:p w14:paraId="514646E1" w14:textId="38EDEFA9" w:rsidR="00432F13" w:rsidRPr="002762AF" w:rsidRDefault="002762AF" w:rsidP="00885E89">
      <w:pPr>
        <w:pStyle w:val="ListParagraph"/>
        <w:keepNext/>
        <w:numPr>
          <w:ilvl w:val="0"/>
          <w:numId w:val="4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No  </w:t>
      </w:r>
    </w:p>
    <w:p w14:paraId="101A0068" w14:textId="2A5B1988" w:rsidR="00432F13" w:rsidRPr="002762AF" w:rsidRDefault="002762AF" w:rsidP="00885E89">
      <w:pPr>
        <w:pStyle w:val="ListParagraph"/>
        <w:keepNext/>
        <w:numPr>
          <w:ilvl w:val="0"/>
          <w:numId w:val="45"/>
        </w:numPr>
        <w:spacing w:before="120" w:line="240" w:lineRule="auto"/>
        <w:rPr>
          <w:rFonts w:ascii="Times New Roman" w:hAnsi="Times New Roman" w:cs="Times New Roman"/>
          <w:sz w:val="24"/>
          <w:szCs w:val="24"/>
        </w:rPr>
      </w:pPr>
      <w:r w:rsidRPr="002762AF">
        <w:rPr>
          <w:rFonts w:ascii="Times New Roman" w:hAnsi="Times New Roman" w:cs="Times New Roman"/>
          <w:sz w:val="24"/>
          <w:szCs w:val="24"/>
        </w:rPr>
        <w:t xml:space="preserve">Don't Know  </w:t>
      </w:r>
    </w:p>
    <w:p w14:paraId="508E4104" w14:textId="77777777" w:rsidR="00432F13" w:rsidRDefault="00432F13"/>
    <w:p w14:paraId="20CBC3A9" w14:textId="77777777" w:rsidR="00432F13" w:rsidRDefault="00432F13"/>
    <w:sectPr w:rsidR="00432F1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24440" w14:textId="77777777" w:rsidR="00DA211A" w:rsidRDefault="00DA211A">
      <w:pPr>
        <w:spacing w:line="240" w:lineRule="auto"/>
      </w:pPr>
      <w:r>
        <w:separator/>
      </w:r>
    </w:p>
  </w:endnote>
  <w:endnote w:type="continuationSeparator" w:id="0">
    <w:p w14:paraId="45DFD333" w14:textId="77777777" w:rsidR="00DA211A" w:rsidRDefault="00DA21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B0F123" w14:textId="77777777" w:rsidR="00E05306" w:rsidRDefault="002762A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01F8A6D" w14:textId="77777777" w:rsidR="00E05306" w:rsidRDefault="00E0530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7899429"/>
      <w:docPartObj>
        <w:docPartGallery w:val="Page Numbers (Bottom of Page)"/>
        <w:docPartUnique/>
      </w:docPartObj>
    </w:sdtPr>
    <w:sdtEndPr>
      <w:rPr>
        <w:noProof/>
      </w:rPr>
    </w:sdtEndPr>
    <w:sdtContent>
      <w:p w14:paraId="0657AE1D" w14:textId="183491D6" w:rsidR="002762AF" w:rsidRDefault="002762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42FDF9" w14:textId="77777777" w:rsidR="00E05306" w:rsidRDefault="00E053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41C0B" w14:textId="77777777" w:rsidR="00DA211A" w:rsidRDefault="00DA211A">
      <w:pPr>
        <w:spacing w:line="240" w:lineRule="auto"/>
      </w:pPr>
      <w:r>
        <w:separator/>
      </w:r>
    </w:p>
  </w:footnote>
  <w:footnote w:type="continuationSeparator" w:id="0">
    <w:p w14:paraId="2ECF170D" w14:textId="77777777" w:rsidR="00DA211A" w:rsidRDefault="00DA211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7FCB8F" w14:textId="77777777" w:rsidR="00E05306" w:rsidRDefault="002762A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86EF9"/>
    <w:multiLevelType w:val="hybridMultilevel"/>
    <w:tmpl w:val="10A4E346"/>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34075"/>
    <w:multiLevelType w:val="hybridMultilevel"/>
    <w:tmpl w:val="2568785A"/>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0F101153"/>
    <w:multiLevelType w:val="hybridMultilevel"/>
    <w:tmpl w:val="9858FE8C"/>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155AA2"/>
    <w:multiLevelType w:val="hybridMultilevel"/>
    <w:tmpl w:val="8D9E652A"/>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B04FD6"/>
    <w:multiLevelType w:val="hybridMultilevel"/>
    <w:tmpl w:val="3766C04C"/>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2141B7"/>
    <w:multiLevelType w:val="hybridMultilevel"/>
    <w:tmpl w:val="8EDE59F2"/>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2468B2"/>
    <w:multiLevelType w:val="hybridMultilevel"/>
    <w:tmpl w:val="73D41EC0"/>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C3643B"/>
    <w:multiLevelType w:val="hybridMultilevel"/>
    <w:tmpl w:val="F40E4896"/>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F9659A"/>
    <w:multiLevelType w:val="hybridMultilevel"/>
    <w:tmpl w:val="1C124FD4"/>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2F2FFD"/>
    <w:multiLevelType w:val="hybridMultilevel"/>
    <w:tmpl w:val="4FFAA7F6"/>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561587"/>
    <w:multiLevelType w:val="hybridMultilevel"/>
    <w:tmpl w:val="36D2A802"/>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D73178"/>
    <w:multiLevelType w:val="hybridMultilevel"/>
    <w:tmpl w:val="10107326"/>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C73CF9"/>
    <w:multiLevelType w:val="hybridMultilevel"/>
    <w:tmpl w:val="AAE2219C"/>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8E1CE2"/>
    <w:multiLevelType w:val="multilevel"/>
    <w:tmpl w:val="0409001D"/>
    <w:numStyleLink w:val="Multipunch"/>
  </w:abstractNum>
  <w:abstractNum w:abstractNumId="15" w15:restartNumberingAfterBreak="0">
    <w:nsid w:val="29027491"/>
    <w:multiLevelType w:val="hybridMultilevel"/>
    <w:tmpl w:val="589A9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CE01F6"/>
    <w:multiLevelType w:val="hybridMultilevel"/>
    <w:tmpl w:val="F3BE86CA"/>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2C8B19EC"/>
    <w:multiLevelType w:val="hybridMultilevel"/>
    <w:tmpl w:val="640A53DA"/>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1C30DC"/>
    <w:multiLevelType w:val="hybridMultilevel"/>
    <w:tmpl w:val="5F9A0C94"/>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0A6E81"/>
    <w:multiLevelType w:val="hybridMultilevel"/>
    <w:tmpl w:val="4044CBA0"/>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681BF4"/>
    <w:multiLevelType w:val="hybridMultilevel"/>
    <w:tmpl w:val="3E744274"/>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D9556B"/>
    <w:multiLevelType w:val="hybridMultilevel"/>
    <w:tmpl w:val="6F082234"/>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B6F59FA"/>
    <w:multiLevelType w:val="hybridMultilevel"/>
    <w:tmpl w:val="0A607EAC"/>
    <w:lvl w:ilvl="0" w:tplc="DCD6B4FC">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01056C5"/>
    <w:multiLevelType w:val="hybridMultilevel"/>
    <w:tmpl w:val="F5BA6056"/>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21305D5"/>
    <w:multiLevelType w:val="hybridMultilevel"/>
    <w:tmpl w:val="E55EF07E"/>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606194C"/>
    <w:multiLevelType w:val="hybridMultilevel"/>
    <w:tmpl w:val="65480F44"/>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3A792A"/>
    <w:multiLevelType w:val="hybridMultilevel"/>
    <w:tmpl w:val="4A52A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9A15728"/>
    <w:multiLevelType w:val="hybridMultilevel"/>
    <w:tmpl w:val="B5180430"/>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4E2D6CD7"/>
    <w:multiLevelType w:val="hybridMultilevel"/>
    <w:tmpl w:val="604EF262"/>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F361247"/>
    <w:multiLevelType w:val="hybridMultilevel"/>
    <w:tmpl w:val="C66CB7D4"/>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0EC358D"/>
    <w:multiLevelType w:val="hybridMultilevel"/>
    <w:tmpl w:val="6CBE3F30"/>
    <w:lvl w:ilvl="0" w:tplc="DCD6B4FC">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55707878"/>
    <w:multiLevelType w:val="hybridMultilevel"/>
    <w:tmpl w:val="D66A5F52"/>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FD0545"/>
    <w:multiLevelType w:val="hybridMultilevel"/>
    <w:tmpl w:val="D05AA9D2"/>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277D21"/>
    <w:multiLevelType w:val="hybridMultilevel"/>
    <w:tmpl w:val="7652B762"/>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BB5761"/>
    <w:multiLevelType w:val="hybridMultilevel"/>
    <w:tmpl w:val="C71290CE"/>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7F34F0"/>
    <w:multiLevelType w:val="hybridMultilevel"/>
    <w:tmpl w:val="32BE1ED4"/>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425B89"/>
    <w:multiLevelType w:val="hybridMultilevel"/>
    <w:tmpl w:val="BD0C1B52"/>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9D1348A"/>
    <w:multiLevelType w:val="hybridMultilevel"/>
    <w:tmpl w:val="89E6A75C"/>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18A7ED9"/>
    <w:multiLevelType w:val="hybridMultilevel"/>
    <w:tmpl w:val="3BEEADD0"/>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27C578E"/>
    <w:multiLevelType w:val="hybridMultilevel"/>
    <w:tmpl w:val="4CE8DEAC"/>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3816210"/>
    <w:multiLevelType w:val="hybridMultilevel"/>
    <w:tmpl w:val="784A168E"/>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B75155"/>
    <w:multiLevelType w:val="hybridMultilevel"/>
    <w:tmpl w:val="C8867576"/>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AA107D"/>
    <w:multiLevelType w:val="hybridMultilevel"/>
    <w:tmpl w:val="6400CB3E"/>
    <w:lvl w:ilvl="0" w:tplc="DCD6B4F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3000637">
    <w:abstractNumId w:val="17"/>
  </w:num>
  <w:num w:numId="2" w16cid:durableId="832527160">
    <w:abstractNumId w:val="14"/>
  </w:num>
  <w:num w:numId="3" w16cid:durableId="1309482376">
    <w:abstractNumId w:val="29"/>
  </w:num>
  <w:num w:numId="4" w16cid:durableId="376468569">
    <w:abstractNumId w:val="2"/>
  </w:num>
  <w:num w:numId="5" w16cid:durableId="1197231817">
    <w:abstractNumId w:val="15"/>
  </w:num>
  <w:num w:numId="6" w16cid:durableId="1634940873">
    <w:abstractNumId w:val="27"/>
  </w:num>
  <w:num w:numId="7" w16cid:durableId="703596858">
    <w:abstractNumId w:val="19"/>
  </w:num>
  <w:num w:numId="8" w16cid:durableId="667176275">
    <w:abstractNumId w:val="32"/>
  </w:num>
  <w:num w:numId="9" w16cid:durableId="109476915">
    <w:abstractNumId w:val="23"/>
  </w:num>
  <w:num w:numId="10" w16cid:durableId="597176450">
    <w:abstractNumId w:val="22"/>
  </w:num>
  <w:num w:numId="11" w16cid:durableId="97456589">
    <w:abstractNumId w:val="9"/>
  </w:num>
  <w:num w:numId="12" w16cid:durableId="1051154813">
    <w:abstractNumId w:val="39"/>
  </w:num>
  <w:num w:numId="13" w16cid:durableId="765661813">
    <w:abstractNumId w:val="24"/>
  </w:num>
  <w:num w:numId="14" w16cid:durableId="824396054">
    <w:abstractNumId w:val="8"/>
  </w:num>
  <w:num w:numId="15" w16cid:durableId="525339247">
    <w:abstractNumId w:val="42"/>
  </w:num>
  <w:num w:numId="16" w16cid:durableId="624314159">
    <w:abstractNumId w:val="4"/>
  </w:num>
  <w:num w:numId="17" w16cid:durableId="1136994121">
    <w:abstractNumId w:val="26"/>
  </w:num>
  <w:num w:numId="18" w16cid:durableId="1818954529">
    <w:abstractNumId w:val="16"/>
  </w:num>
  <w:num w:numId="19" w16cid:durableId="656886646">
    <w:abstractNumId w:val="21"/>
  </w:num>
  <w:num w:numId="20" w16cid:durableId="683630154">
    <w:abstractNumId w:val="6"/>
  </w:num>
  <w:num w:numId="21" w16cid:durableId="738288808">
    <w:abstractNumId w:val="28"/>
  </w:num>
  <w:num w:numId="22" w16cid:durableId="409885241">
    <w:abstractNumId w:val="3"/>
  </w:num>
  <w:num w:numId="23" w16cid:durableId="2045667046">
    <w:abstractNumId w:val="25"/>
  </w:num>
  <w:num w:numId="24" w16cid:durableId="1432235116">
    <w:abstractNumId w:val="40"/>
  </w:num>
  <w:num w:numId="25" w16cid:durableId="1999844601">
    <w:abstractNumId w:val="35"/>
  </w:num>
  <w:num w:numId="26" w16cid:durableId="1251087628">
    <w:abstractNumId w:val="18"/>
  </w:num>
  <w:num w:numId="27" w16cid:durableId="1918394591">
    <w:abstractNumId w:val="12"/>
  </w:num>
  <w:num w:numId="28" w16cid:durableId="64379251">
    <w:abstractNumId w:val="37"/>
  </w:num>
  <w:num w:numId="29" w16cid:durableId="703793522">
    <w:abstractNumId w:val="1"/>
  </w:num>
  <w:num w:numId="30" w16cid:durableId="748235778">
    <w:abstractNumId w:val="43"/>
  </w:num>
  <w:num w:numId="31" w16cid:durableId="478422365">
    <w:abstractNumId w:val="10"/>
  </w:num>
  <w:num w:numId="32" w16cid:durableId="439228523">
    <w:abstractNumId w:val="0"/>
  </w:num>
  <w:num w:numId="33" w16cid:durableId="2071801809">
    <w:abstractNumId w:val="7"/>
  </w:num>
  <w:num w:numId="34" w16cid:durableId="792402679">
    <w:abstractNumId w:val="13"/>
  </w:num>
  <w:num w:numId="35" w16cid:durableId="20018034">
    <w:abstractNumId w:val="20"/>
  </w:num>
  <w:num w:numId="36" w16cid:durableId="767624860">
    <w:abstractNumId w:val="30"/>
  </w:num>
  <w:num w:numId="37" w16cid:durableId="1986466879">
    <w:abstractNumId w:val="44"/>
  </w:num>
  <w:num w:numId="38" w16cid:durableId="277686323">
    <w:abstractNumId w:val="33"/>
  </w:num>
  <w:num w:numId="39" w16cid:durableId="1521965444">
    <w:abstractNumId w:val="38"/>
  </w:num>
  <w:num w:numId="40" w16cid:durableId="175509965">
    <w:abstractNumId w:val="11"/>
  </w:num>
  <w:num w:numId="41" w16cid:durableId="1261840514">
    <w:abstractNumId w:val="31"/>
  </w:num>
  <w:num w:numId="42" w16cid:durableId="310864202">
    <w:abstractNumId w:val="5"/>
  </w:num>
  <w:num w:numId="43" w16cid:durableId="76176215">
    <w:abstractNumId w:val="41"/>
  </w:num>
  <w:num w:numId="44" w16cid:durableId="1480341863">
    <w:abstractNumId w:val="34"/>
  </w:num>
  <w:num w:numId="45" w16cid:durableId="45841061">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050C1"/>
    <w:rsid w:val="002647FF"/>
    <w:rsid w:val="002762AF"/>
    <w:rsid w:val="003336BB"/>
    <w:rsid w:val="00350391"/>
    <w:rsid w:val="00432F13"/>
    <w:rsid w:val="00885E89"/>
    <w:rsid w:val="00B70267"/>
    <w:rsid w:val="00DA211A"/>
    <w:rsid w:val="00E05306"/>
    <w:rsid w:val="00EC30E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50DE4"/>
  <w15:docId w15:val="{9041AAD5-B2A0-4C46-8C09-B19E54D0D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1317</Words>
  <Characters>7508</Characters>
  <Application>Microsoft Office Word</Application>
  <DocSecurity>4</DocSecurity>
  <Lines>62</Lines>
  <Paragraphs>17</Paragraphs>
  <ScaleCrop>false</ScaleCrop>
  <HeadingPairs>
    <vt:vector size="2" baseType="variant">
      <vt:variant>
        <vt:lpstr>Title</vt:lpstr>
      </vt:variant>
      <vt:variant>
        <vt:i4>1</vt:i4>
      </vt:variant>
    </vt:vector>
  </HeadingPairs>
  <TitlesOfParts>
    <vt:vector size="1" baseType="lpstr">
      <vt:lpstr>EANEP Survey - Pre</vt:lpstr>
    </vt:vector>
  </TitlesOfParts>
  <Company>Qualtrics</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NEP Survey - Pre</dc:title>
  <dc:subject/>
  <dc:creator>Qualtrics</dc:creator>
  <cp:keywords/>
  <dc:description/>
  <cp:lastModifiedBy>Stephanie M. Rogus</cp:lastModifiedBy>
  <cp:revision>2</cp:revision>
  <dcterms:created xsi:type="dcterms:W3CDTF">2025-07-31T18:37:00Z</dcterms:created>
  <dcterms:modified xsi:type="dcterms:W3CDTF">2025-07-31T18:37:00Z</dcterms:modified>
</cp:coreProperties>
</file>